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EDEE" w14:textId="77777777" w:rsidR="00395D40" w:rsidRPr="00A07BF3" w:rsidRDefault="001C4F9A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sz w:val="28"/>
          <w:lang w:val="en-US"/>
        </w:rPr>
        <w:t>Bread Crust Extract is a Novel Activator of Aryl Hydrocarbon Receptor and Modulator of NRF2 and NFκB in HepG2 and HCT116 cells.</w:t>
      </w:r>
    </w:p>
    <w:p w14:paraId="07736D33" w14:textId="77777777" w:rsidR="00395D40" w:rsidRPr="00A07BF3" w:rsidRDefault="00395D40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7230F7AC" w14:textId="77777777" w:rsidR="00DC35E7" w:rsidRPr="00A07BF3" w:rsidRDefault="00DC35E7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5B9A7084" w14:textId="77777777" w:rsidR="00183FEA" w:rsidRPr="00A07BF3" w:rsidRDefault="00183FEA" w:rsidP="00183FEA">
      <w:pPr>
        <w:pStyle w:val="KeinLeerraum"/>
        <w:spacing w:line="276" w:lineRule="auto"/>
        <w:rPr>
          <w:rFonts w:ascii="Arial" w:hAnsi="Arial" w:cs="Arial"/>
          <w:b/>
          <w:lang w:val="en-US"/>
        </w:rPr>
      </w:pPr>
      <w:r w:rsidRPr="00A07BF3">
        <w:rPr>
          <w:rFonts w:ascii="Arial" w:hAnsi="Arial" w:cs="Arial"/>
          <w:b/>
          <w:lang w:val="en-US"/>
        </w:rPr>
        <w:t xml:space="preserve">Supplemental </w:t>
      </w:r>
      <w:r w:rsidR="000D1D75" w:rsidRPr="00A07BF3">
        <w:rPr>
          <w:rFonts w:ascii="Arial" w:hAnsi="Arial" w:cs="Arial"/>
          <w:b/>
          <w:lang w:val="en-US"/>
        </w:rPr>
        <w:t xml:space="preserve">Materials and </w:t>
      </w:r>
      <w:r w:rsidRPr="00A07BF3">
        <w:rPr>
          <w:rFonts w:ascii="Arial" w:hAnsi="Arial" w:cs="Arial"/>
          <w:b/>
          <w:lang w:val="en-US"/>
        </w:rPr>
        <w:t>Methods</w:t>
      </w:r>
    </w:p>
    <w:p w14:paraId="4EDB705D" w14:textId="77777777" w:rsidR="00183FEA" w:rsidRPr="00A07BF3" w:rsidRDefault="00183FEA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537275A7" w14:textId="77777777" w:rsidR="000D1D75" w:rsidRPr="00A07BF3" w:rsidRDefault="000D1D75" w:rsidP="000D1D75">
      <w:pPr>
        <w:pStyle w:val="KeinLeerraum"/>
        <w:spacing w:line="276" w:lineRule="auto"/>
        <w:rPr>
          <w:rFonts w:ascii="Arial" w:hAnsi="Arial" w:cs="Arial"/>
          <w:i/>
          <w:lang w:val="en-US"/>
        </w:rPr>
      </w:pPr>
      <w:r w:rsidRPr="00A07BF3">
        <w:rPr>
          <w:rFonts w:ascii="Arial" w:hAnsi="Arial" w:cs="Arial"/>
          <w:i/>
          <w:lang w:val="en-US"/>
        </w:rPr>
        <w:t>Chemicals and antibodies</w:t>
      </w:r>
    </w:p>
    <w:p w14:paraId="691867A6" w14:textId="77777777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6-Formylindolo[3,2-b]carbazole (FICZ) was purchased from Hycultec (HY-12451, Beutelsbach, Germany). Tert-Butylhydroquinone (tBHQ, 112941), L-kynurenine (K8625), benzo-a-pyrene (BaP, B1760), chloroform puriss.p.a. (32211-1L-M), isopropanol (33539-M), Triton X-100 (X-100), 1x Protease inhibitor cocktail (P8340), sodium orthovanadate (S6508) and sodium deoxycholate (D6750) were purchased from Merck / Sigma-Aldrich (St. Louis, MO, USA). Bright-Glo™ Luciferase Assay System (E2620) and Cell Titer-Blue reagent (G8080) were from Promega (Madison, WI, USA). Quanti-Luc Gold (rep-qlcs-5, rep-qlcg5), Zeocin (ant-zn-1), Normocin (ant-nr-2), and Hygromycin B Gold (ant-hg-1) were from InvivoGen (San Diego, CA, USA).</w:t>
      </w:r>
    </w:p>
    <w:p w14:paraId="684D3F4B" w14:textId="0C77DC4E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 xml:space="preserve">McCoy's 5A medium (16600082), DMEM with 4.5g/L glucose (41966-029), </w:t>
      </w:r>
      <w:r w:rsidR="00A07BF3" w:rsidRPr="00A07BF3">
        <w:rPr>
          <w:rFonts w:ascii="Arial" w:hAnsi="Arial" w:cs="Arial"/>
          <w:lang w:val="en-US"/>
        </w:rPr>
        <w:t>Phenol red</w:t>
      </w:r>
      <w:r w:rsidRPr="00A07BF3">
        <w:rPr>
          <w:rFonts w:ascii="Arial" w:hAnsi="Arial" w:cs="Arial"/>
          <w:lang w:val="en-US"/>
        </w:rPr>
        <w:t>-free DMEM (31053-028), PBS, 10,000 U/ml Penicillin-Streptomycin solution (11548876), hygromycin B solution, 200 mM L-</w:t>
      </w:r>
      <w:r w:rsidR="00A07BF3" w:rsidRPr="00A07BF3">
        <w:rPr>
          <w:rFonts w:ascii="Arial" w:hAnsi="Arial" w:cs="Arial"/>
          <w:lang w:val="en-US"/>
        </w:rPr>
        <w:t>glutamine</w:t>
      </w:r>
      <w:r w:rsidRPr="00A07BF3">
        <w:rPr>
          <w:rFonts w:ascii="Arial" w:hAnsi="Arial" w:cs="Arial"/>
          <w:lang w:val="en-US"/>
        </w:rPr>
        <w:t xml:space="preserve"> (15430614), GlutaMAX supplement (13462629), 0.5% Trypsin/EDTA solution (10779413), and TRIzol reagent (Invitrogen™, 15596018) were from Thermo Fisher Scientific (Waltham, MA, USA). </w:t>
      </w:r>
    </w:p>
    <w:p w14:paraId="768200FA" w14:textId="77777777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 xml:space="preserve">Dicoumarol (Cay20764-1) and 7-Ethoxyresorufin (Cay16122-1) were produced by Cayman Chemical and distributed by Biomol (Hamburg, Germany). </w:t>
      </w:r>
    </w:p>
    <w:p w14:paraId="746C63C3" w14:textId="77777777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All Maillard reaction products were purchased from Iris Biotech (Marktredwitz, Germany)</w:t>
      </w:r>
    </w:p>
    <w:p w14:paraId="7D3C343C" w14:textId="77777777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Auranofin was obtained from Enzo Life Sciences (BML-EI206-0100, Lörrach, Germany) and recombinant human tumor necrosis factor alpha (TNF-α) was from PeproTech (300-01A, Hamburg, Germany).</w:t>
      </w:r>
    </w:p>
    <w:p w14:paraId="09ACE081" w14:textId="4423BFDF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Tris(hydroxymethyl)-</w:t>
      </w:r>
      <w:r w:rsidR="00A07BF3" w:rsidRPr="00A07BF3">
        <w:rPr>
          <w:rFonts w:ascii="Arial" w:hAnsi="Arial" w:cs="Arial"/>
          <w:lang w:val="en-US"/>
        </w:rPr>
        <w:t>aminomethane</w:t>
      </w:r>
      <w:r w:rsidRPr="00A07BF3">
        <w:rPr>
          <w:rFonts w:ascii="Arial" w:hAnsi="Arial" w:cs="Arial"/>
          <w:lang w:val="en-US"/>
        </w:rPr>
        <w:t xml:space="preserve"> hydrochloride (Tris-HCl, 812 846) was purchased from Boehringer </w:t>
      </w:r>
      <w:r w:rsidR="00A07BF3" w:rsidRPr="00A07BF3">
        <w:rPr>
          <w:rFonts w:ascii="Arial" w:hAnsi="Arial" w:cs="Arial"/>
          <w:lang w:val="en-US"/>
        </w:rPr>
        <w:t>Mannheim</w:t>
      </w:r>
      <w:r w:rsidRPr="00A07BF3">
        <w:rPr>
          <w:rFonts w:ascii="Arial" w:hAnsi="Arial" w:cs="Arial"/>
          <w:lang w:val="en-US"/>
        </w:rPr>
        <w:t xml:space="preserve">. Sodium chloride (A3597) and bovine serum albumin (BSA) fraction V (A1391) were from </w:t>
      </w:r>
      <w:r w:rsidR="00A07BF3" w:rsidRPr="00A07BF3">
        <w:rPr>
          <w:rFonts w:ascii="Arial" w:hAnsi="Arial" w:cs="Arial"/>
          <w:lang w:val="en-US"/>
        </w:rPr>
        <w:t>AppliChem</w:t>
      </w:r>
      <w:r w:rsidRPr="00A07BF3">
        <w:rPr>
          <w:rFonts w:ascii="Arial" w:hAnsi="Arial" w:cs="Arial"/>
          <w:lang w:val="en-US"/>
        </w:rPr>
        <w:t>. Sodium dodecyl sulfate (SDS, 20% stock solution, 1057) was from Carl Roth.</w:t>
      </w:r>
    </w:p>
    <w:p w14:paraId="482D6E55" w14:textId="77777777" w:rsidR="000D1D75" w:rsidRPr="00A07BF3" w:rsidRDefault="000D1D75" w:rsidP="000D1D75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Anti-Aryl hydrocarbon-receptor (AHR</w:t>
      </w:r>
      <w:r w:rsidR="009059AC" w:rsidRPr="00A07BF3">
        <w:rPr>
          <w:rFonts w:ascii="Arial" w:hAnsi="Arial" w:cs="Arial"/>
          <w:lang w:val="en-US"/>
        </w:rPr>
        <w:t xml:space="preserve">) antibody </w:t>
      </w:r>
      <w:r w:rsidR="00085387" w:rsidRPr="00A07BF3">
        <w:rPr>
          <w:rFonts w:ascii="Arial" w:hAnsi="Arial" w:cs="Arial"/>
          <w:lang w:val="en-US"/>
        </w:rPr>
        <w:t>(</w:t>
      </w:r>
      <w:r w:rsidR="009059AC" w:rsidRPr="00A07BF3">
        <w:rPr>
          <w:rFonts w:ascii="Arial" w:hAnsi="Arial" w:cs="Arial"/>
          <w:lang w:val="en-US"/>
        </w:rPr>
        <w:t xml:space="preserve">sc-133088, dilution </w:t>
      </w:r>
      <w:r w:rsidRPr="00A07BF3">
        <w:rPr>
          <w:rFonts w:ascii="Arial" w:hAnsi="Arial" w:cs="Arial"/>
          <w:lang w:val="en-US"/>
        </w:rPr>
        <w:t>1:150</w:t>
      </w:r>
      <w:r w:rsidR="009059AC" w:rsidRPr="00A07BF3">
        <w:rPr>
          <w:rFonts w:ascii="Arial" w:hAnsi="Arial" w:cs="Arial"/>
          <w:lang w:val="en-US"/>
        </w:rPr>
        <w:t>), anti-</w:t>
      </w:r>
      <w:r w:rsidR="00085387" w:rsidRPr="00A07BF3">
        <w:rPr>
          <w:rFonts w:ascii="Arial" w:hAnsi="Arial" w:cs="Arial"/>
          <w:lang w:val="en-US"/>
        </w:rPr>
        <w:t xml:space="preserve">Kynurenine </w:t>
      </w:r>
      <w:r w:rsidR="009059AC" w:rsidRPr="00A07BF3">
        <w:rPr>
          <w:rFonts w:ascii="Arial" w:hAnsi="Arial" w:cs="Arial"/>
          <w:lang w:val="en-US"/>
        </w:rPr>
        <w:t xml:space="preserve">antibody (sc-69890, dilution 1:200), and anti-benzo[a]pyrene antibody (sc-51508, dilution 1:200) </w:t>
      </w:r>
      <w:r w:rsidR="00085387" w:rsidRPr="00A07BF3">
        <w:rPr>
          <w:rFonts w:ascii="Arial" w:hAnsi="Arial" w:cs="Arial"/>
          <w:lang w:val="en-US"/>
        </w:rPr>
        <w:t>were</w:t>
      </w:r>
      <w:r w:rsidR="009059AC" w:rsidRPr="00A07BF3">
        <w:rPr>
          <w:rFonts w:ascii="Arial" w:hAnsi="Arial" w:cs="Arial"/>
          <w:lang w:val="en-US"/>
        </w:rPr>
        <w:t xml:space="preserve"> from Santacruz Biotechnology</w:t>
      </w:r>
      <w:r w:rsidRPr="00A07BF3">
        <w:rPr>
          <w:rFonts w:ascii="Arial" w:hAnsi="Arial" w:cs="Arial"/>
          <w:lang w:val="en-US"/>
        </w:rPr>
        <w:t>. Goat-anti-mouse conjugated secondary antibody IRDye 800CW, Isotype IgG, diluted 1:10,000, was purchased from LI-COR Biotechnology (926-32212).</w:t>
      </w:r>
    </w:p>
    <w:p w14:paraId="11EE98EF" w14:textId="77777777" w:rsidR="000D1D75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096DCB70" w14:textId="77777777" w:rsidR="00183FEA" w:rsidRPr="00A07BF3" w:rsidRDefault="00085387" w:rsidP="00183FEA">
      <w:pPr>
        <w:pStyle w:val="KeinLeerraum"/>
        <w:spacing w:line="276" w:lineRule="auto"/>
        <w:rPr>
          <w:rFonts w:ascii="Arial" w:hAnsi="Arial" w:cs="Arial"/>
          <w:i/>
          <w:lang w:val="en-US"/>
        </w:rPr>
      </w:pPr>
      <w:r w:rsidRPr="00A07BF3">
        <w:rPr>
          <w:rFonts w:ascii="Arial" w:hAnsi="Arial" w:cs="Arial"/>
          <w:i/>
          <w:lang w:val="en-US"/>
        </w:rPr>
        <w:t>Slot Blot</w:t>
      </w:r>
    </w:p>
    <w:p w14:paraId="54224D85" w14:textId="77777777" w:rsidR="00183FEA" w:rsidRPr="00A07BF3" w:rsidRDefault="00085387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or slot blot analysis, BCE, R-HSA and HSA were diluted in PBS and applied onto a 0.2 µm Nitrocellulose membrane via the Minifold Blotting device (Schleicher &amp; Schuell Whatman, London, UK) attached to a water-jet vacuum pump. After rinsing two times with PBS, the membrane was removed and blocked in 5% BSA in TBS. Subsequently, antibody detection was carried out as described for western blotting.</w:t>
      </w:r>
    </w:p>
    <w:p w14:paraId="4304CC3F" w14:textId="77777777" w:rsidR="00AA3064" w:rsidRPr="00A07BF3" w:rsidRDefault="00AA3064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2A1C5A11" w14:textId="77777777" w:rsidR="008608E6" w:rsidRPr="00A07BF3" w:rsidRDefault="008608E6" w:rsidP="008608E6">
      <w:pPr>
        <w:pStyle w:val="KeinLeerraum"/>
        <w:spacing w:line="276" w:lineRule="auto"/>
        <w:rPr>
          <w:rFonts w:ascii="Arial" w:hAnsi="Arial" w:cs="Arial"/>
          <w:i/>
          <w:lang w:val="en-US"/>
        </w:rPr>
      </w:pPr>
      <w:r w:rsidRPr="00A07BF3">
        <w:rPr>
          <w:rFonts w:ascii="Arial" w:hAnsi="Arial" w:cs="Arial"/>
          <w:i/>
          <w:lang w:val="en-US"/>
        </w:rPr>
        <w:t>Cell viability and metabolic activity</w:t>
      </w:r>
    </w:p>
    <w:p w14:paraId="1CB7F51A" w14:textId="7B496E72" w:rsidR="008608E6" w:rsidRPr="00A07BF3" w:rsidRDefault="008608E6" w:rsidP="008608E6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or determination of toxic concentrations and control of abnormalities during the assay, Cell Titer Blue</w:t>
      </w:r>
      <w:r w:rsidR="0093483B" w:rsidRPr="00A07BF3">
        <w:rPr>
          <w:rFonts w:ascii="Arial" w:hAnsi="Arial" w:cs="Arial"/>
          <w:lang w:val="en-US"/>
        </w:rPr>
        <w:t xml:space="preserve"> (CTB)</w:t>
      </w:r>
      <w:r w:rsidRPr="00A07BF3">
        <w:rPr>
          <w:rFonts w:ascii="Arial" w:hAnsi="Arial" w:cs="Arial"/>
          <w:lang w:val="en-US"/>
        </w:rPr>
        <w:t xml:space="preserve"> reagent</w:t>
      </w:r>
      <w:r w:rsidR="006A20F3" w:rsidRPr="00A07BF3">
        <w:rPr>
          <w:rFonts w:ascii="Arial" w:hAnsi="Arial" w:cs="Arial"/>
          <w:lang w:val="en-US"/>
        </w:rPr>
        <w:t xml:space="preserve"> (Pro</w:t>
      </w:r>
      <w:r w:rsidR="00A07BF3" w:rsidRPr="00A07BF3">
        <w:rPr>
          <w:rFonts w:ascii="Arial" w:hAnsi="Arial" w:cs="Arial"/>
          <w:lang w:val="en-US"/>
        </w:rPr>
        <w:t>m</w:t>
      </w:r>
      <w:r w:rsidR="006A20F3" w:rsidRPr="00A07BF3">
        <w:rPr>
          <w:rFonts w:ascii="Arial" w:hAnsi="Arial" w:cs="Arial"/>
          <w:lang w:val="en-US"/>
        </w:rPr>
        <w:t>ega, G8081)</w:t>
      </w:r>
      <w:r w:rsidRPr="00A07BF3">
        <w:rPr>
          <w:rFonts w:ascii="Arial" w:hAnsi="Arial" w:cs="Arial"/>
          <w:lang w:val="en-US"/>
        </w:rPr>
        <w:t xml:space="preserve"> was used according to the manufacturer’s protocol. In short, </w:t>
      </w:r>
      <w:r w:rsidR="00584937" w:rsidRPr="00A07BF3">
        <w:rPr>
          <w:rFonts w:ascii="Arial" w:hAnsi="Arial" w:cs="Arial"/>
          <w:lang w:val="en-US"/>
        </w:rPr>
        <w:t xml:space="preserve">cells were washed with PBS and then </w:t>
      </w:r>
      <w:r w:rsidRPr="00A07BF3">
        <w:rPr>
          <w:rFonts w:ascii="Arial" w:hAnsi="Arial" w:cs="Arial"/>
          <w:lang w:val="en-US"/>
        </w:rPr>
        <w:t>100</w:t>
      </w:r>
      <w:r w:rsidR="006A20F3" w:rsidRPr="00A07BF3">
        <w:rPr>
          <w:rFonts w:ascii="Arial" w:hAnsi="Arial" w:cs="Arial"/>
          <w:lang w:val="en-US"/>
        </w:rPr>
        <w:t> </w:t>
      </w:r>
      <w:r w:rsidRPr="00A07BF3">
        <w:rPr>
          <w:rFonts w:ascii="Arial" w:hAnsi="Arial" w:cs="Arial"/>
          <w:lang w:val="en-US"/>
        </w:rPr>
        <w:t xml:space="preserve">µl of fresh assay medium and </w:t>
      </w:r>
      <w:r w:rsidR="006A20F3" w:rsidRPr="00A07BF3">
        <w:rPr>
          <w:rFonts w:ascii="Arial" w:hAnsi="Arial" w:cs="Arial"/>
          <w:lang w:val="en-US"/>
        </w:rPr>
        <w:t>10</w:t>
      </w:r>
      <w:r w:rsidRPr="00A07BF3">
        <w:rPr>
          <w:rFonts w:ascii="Arial" w:hAnsi="Arial" w:cs="Arial"/>
          <w:lang w:val="en-US"/>
        </w:rPr>
        <w:t>0</w:t>
      </w:r>
      <w:r w:rsidR="006A20F3" w:rsidRPr="00A07BF3">
        <w:rPr>
          <w:rFonts w:ascii="Arial" w:hAnsi="Arial" w:cs="Arial"/>
          <w:lang w:val="en-US"/>
        </w:rPr>
        <w:t> </w:t>
      </w:r>
      <w:r w:rsidRPr="00A07BF3">
        <w:rPr>
          <w:rFonts w:ascii="Arial" w:hAnsi="Arial" w:cs="Arial"/>
          <w:lang w:val="en-US"/>
        </w:rPr>
        <w:t xml:space="preserve">µl of CTB were added, shaken for 10s, and then incubated for 2 h at 37°C, 5% CO2. </w:t>
      </w:r>
      <w:r w:rsidR="0093483B" w:rsidRPr="00A07BF3">
        <w:rPr>
          <w:rFonts w:ascii="Arial" w:hAnsi="Arial" w:cs="Arial"/>
          <w:lang w:val="en-US"/>
        </w:rPr>
        <w:t>For HepG2-AHR, the same plate as for the experiment was utilized</w:t>
      </w:r>
      <w:r w:rsidR="00584937" w:rsidRPr="00A07BF3">
        <w:rPr>
          <w:rFonts w:ascii="Arial" w:hAnsi="Arial" w:cs="Arial"/>
          <w:lang w:val="en-US"/>
        </w:rPr>
        <w:t xml:space="preserve"> for the CTB</w:t>
      </w:r>
      <w:r w:rsidR="0093483B" w:rsidRPr="00A07BF3">
        <w:rPr>
          <w:rFonts w:ascii="Arial" w:hAnsi="Arial" w:cs="Arial"/>
          <w:lang w:val="en-US"/>
        </w:rPr>
        <w:t xml:space="preserve">. For the other </w:t>
      </w:r>
      <w:r w:rsidR="0093483B" w:rsidRPr="00A07BF3">
        <w:rPr>
          <w:rFonts w:ascii="Arial" w:hAnsi="Arial" w:cs="Arial"/>
          <w:lang w:val="en-US"/>
        </w:rPr>
        <w:lastRenderedPageBreak/>
        <w:t xml:space="preserve">reporter lines, a parallel plate was prepared. </w:t>
      </w:r>
      <w:r w:rsidRPr="00A07BF3">
        <w:rPr>
          <w:rFonts w:ascii="Arial" w:hAnsi="Arial" w:cs="Arial"/>
          <w:lang w:val="en-US"/>
        </w:rPr>
        <w:t>Fluorescent measurements were carried out at the CLARIOstar plus device</w:t>
      </w:r>
      <w:r w:rsidR="000D1D75" w:rsidRPr="00A07BF3">
        <w:rPr>
          <w:rFonts w:ascii="Arial" w:hAnsi="Arial" w:cs="Arial"/>
          <w:lang w:val="en-US"/>
        </w:rPr>
        <w:t xml:space="preserve"> (Table S1)</w:t>
      </w:r>
      <w:r w:rsidRPr="00A07BF3">
        <w:rPr>
          <w:rFonts w:ascii="Arial" w:hAnsi="Arial" w:cs="Arial"/>
          <w:lang w:val="en-US"/>
        </w:rPr>
        <w:t xml:space="preserve">. </w:t>
      </w:r>
    </w:p>
    <w:p w14:paraId="58429F64" w14:textId="77777777" w:rsidR="00395D40" w:rsidRPr="00A07BF3" w:rsidRDefault="00395D40" w:rsidP="008608E6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EE99AF8" w14:textId="568FEBEB" w:rsidR="000D1D75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Table S1: Measurement settings for reporter luminescence and CTB</w:t>
      </w:r>
      <w:r w:rsidR="00FB0674" w:rsidRPr="00A07BF3">
        <w:rPr>
          <w:rFonts w:ascii="Arial" w:hAnsi="Arial" w:cs="Arial"/>
          <w:lang w:val="en-US"/>
        </w:rPr>
        <w:t xml:space="preserve">. Bw: </w:t>
      </w:r>
      <w:r w:rsidR="00A07BF3" w:rsidRPr="00A07BF3">
        <w:rPr>
          <w:rFonts w:ascii="Arial" w:hAnsi="Arial" w:cs="Arial"/>
          <w:lang w:val="en-US"/>
        </w:rPr>
        <w:t>bandwidth</w:t>
      </w: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989"/>
        <w:gridCol w:w="1985"/>
      </w:tblGrid>
      <w:tr w:rsidR="000D1D75" w:rsidRPr="00A07BF3" w14:paraId="07EA9B92" w14:textId="77777777" w:rsidTr="00934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</w:tcPr>
          <w:p w14:paraId="32EAD531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017C02" w14:textId="77777777" w:rsidR="000D1D75" w:rsidRPr="00A07BF3" w:rsidRDefault="000D1D75" w:rsidP="00FB0674">
            <w:pPr>
              <w:pStyle w:val="KeinLeerraum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AHR reporter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</w:tcPr>
          <w:p w14:paraId="31FF564F" w14:textId="77777777" w:rsidR="000D1D75" w:rsidRPr="00A07BF3" w:rsidRDefault="000D1D75" w:rsidP="00FB0674">
            <w:pPr>
              <w:pStyle w:val="KeinLeerraum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 xml:space="preserve">NRF2/ARE and </w:t>
            </w:r>
            <w:r w:rsidR="00FB0674" w:rsidRPr="00A07BF3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FκB report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9ED8A9" w14:textId="77777777" w:rsidR="000D1D75" w:rsidRPr="00A07BF3" w:rsidRDefault="000D1D75" w:rsidP="00FB0674">
            <w:pPr>
              <w:pStyle w:val="KeinLeerraum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CTB</w:t>
            </w:r>
          </w:p>
        </w:tc>
      </w:tr>
      <w:tr w:rsidR="000D1D75" w:rsidRPr="00A07BF3" w14:paraId="122F46A0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E5EF127" w14:textId="77777777" w:rsidR="000D1D75" w:rsidRPr="00A07BF3" w:rsidRDefault="00FB0674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0D1D75" w:rsidRPr="00A07BF3">
              <w:rPr>
                <w:rFonts w:ascii="Arial" w:hAnsi="Arial" w:cs="Arial"/>
                <w:sz w:val="20"/>
                <w:szCs w:val="20"/>
                <w:lang w:val="en-US"/>
              </w:rPr>
              <w:t>ode</w:t>
            </w:r>
          </w:p>
        </w:tc>
        <w:tc>
          <w:tcPr>
            <w:tcW w:w="1701" w:type="dxa"/>
            <w:shd w:val="clear" w:color="auto" w:fill="auto"/>
          </w:tcPr>
          <w:p w14:paraId="2B563917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luminescence</w:t>
            </w:r>
          </w:p>
        </w:tc>
        <w:tc>
          <w:tcPr>
            <w:tcW w:w="1989" w:type="dxa"/>
            <w:shd w:val="clear" w:color="auto" w:fill="auto"/>
          </w:tcPr>
          <w:p w14:paraId="25D8EB9E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luminescence</w:t>
            </w:r>
          </w:p>
        </w:tc>
        <w:tc>
          <w:tcPr>
            <w:tcW w:w="1985" w:type="dxa"/>
            <w:shd w:val="clear" w:color="auto" w:fill="auto"/>
          </w:tcPr>
          <w:p w14:paraId="0DD3D216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luorescence</w:t>
            </w:r>
          </w:p>
        </w:tc>
      </w:tr>
      <w:tr w:rsidR="000D1D75" w:rsidRPr="00A07BF3" w14:paraId="15792AA8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AB5172E" w14:textId="77777777" w:rsidR="000D1D75" w:rsidRPr="00A07BF3" w:rsidRDefault="00FB0674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0D1D75" w:rsidRPr="00A07BF3">
              <w:rPr>
                <w:rFonts w:ascii="Arial" w:hAnsi="Arial" w:cs="Arial"/>
                <w:sz w:val="20"/>
                <w:szCs w:val="20"/>
                <w:lang w:val="en-US"/>
              </w:rPr>
              <w:t>ype</w:t>
            </w:r>
          </w:p>
        </w:tc>
        <w:tc>
          <w:tcPr>
            <w:tcW w:w="1701" w:type="dxa"/>
            <w:shd w:val="clear" w:color="auto" w:fill="auto"/>
          </w:tcPr>
          <w:p w14:paraId="50471C3F" w14:textId="77777777" w:rsidR="000D1D75" w:rsidRPr="00A07BF3" w:rsidRDefault="00FB0674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0D1D75" w:rsidRPr="00A07BF3">
              <w:rPr>
                <w:rFonts w:ascii="Arial" w:hAnsi="Arial" w:cs="Arial"/>
                <w:sz w:val="20"/>
                <w:szCs w:val="20"/>
                <w:lang w:val="en-US"/>
              </w:rPr>
              <w:t>ndpoint</w:t>
            </w:r>
          </w:p>
        </w:tc>
        <w:tc>
          <w:tcPr>
            <w:tcW w:w="1989" w:type="dxa"/>
            <w:shd w:val="clear" w:color="auto" w:fill="auto"/>
          </w:tcPr>
          <w:p w14:paraId="5313833D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985" w:type="dxa"/>
            <w:shd w:val="clear" w:color="auto" w:fill="auto"/>
          </w:tcPr>
          <w:p w14:paraId="2E9E99A5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ndpoint</w:t>
            </w:r>
          </w:p>
        </w:tc>
      </w:tr>
      <w:tr w:rsidR="000D1D75" w:rsidRPr="00A07BF3" w14:paraId="4A661ED2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4662F18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optics</w:t>
            </w:r>
          </w:p>
        </w:tc>
        <w:tc>
          <w:tcPr>
            <w:tcW w:w="1701" w:type="dxa"/>
            <w:shd w:val="clear" w:color="auto" w:fill="auto"/>
          </w:tcPr>
          <w:p w14:paraId="3F29912C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  <w:tc>
          <w:tcPr>
            <w:tcW w:w="1989" w:type="dxa"/>
            <w:shd w:val="clear" w:color="auto" w:fill="auto"/>
          </w:tcPr>
          <w:p w14:paraId="38B31C94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  <w:tc>
          <w:tcPr>
            <w:tcW w:w="1985" w:type="dxa"/>
            <w:shd w:val="clear" w:color="auto" w:fill="auto"/>
          </w:tcPr>
          <w:p w14:paraId="4A5C1A34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</w:tr>
      <w:tr w:rsidR="000D1D75" w:rsidRPr="00A07BF3" w14:paraId="2FCE8E19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AB947A3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set</w:t>
            </w:r>
          </w:p>
        </w:tc>
        <w:tc>
          <w:tcPr>
            <w:tcW w:w="1701" w:type="dxa"/>
            <w:shd w:val="clear" w:color="auto" w:fill="auto"/>
          </w:tcPr>
          <w:p w14:paraId="40FE20E4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nilla</w:t>
            </w:r>
          </w:p>
        </w:tc>
        <w:tc>
          <w:tcPr>
            <w:tcW w:w="1989" w:type="dxa"/>
            <w:shd w:val="clear" w:color="auto" w:fill="auto"/>
          </w:tcPr>
          <w:p w14:paraId="70409B26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irefly</w:t>
            </w:r>
          </w:p>
        </w:tc>
        <w:tc>
          <w:tcPr>
            <w:tcW w:w="1985" w:type="dxa"/>
            <w:shd w:val="clear" w:color="auto" w:fill="auto"/>
          </w:tcPr>
          <w:p w14:paraId="798CF637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sorufin</w:t>
            </w:r>
          </w:p>
        </w:tc>
      </w:tr>
      <w:tr w:rsidR="000D1D75" w:rsidRPr="00A07BF3" w14:paraId="4CCEC579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22E2123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x</w:t>
            </w:r>
            <w:r w:rsidR="00FB0674" w:rsidRPr="00A07BF3">
              <w:rPr>
                <w:rFonts w:ascii="Arial" w:hAnsi="Arial" w:cs="Arial"/>
                <w:sz w:val="20"/>
                <w:szCs w:val="20"/>
                <w:lang w:val="en-US"/>
              </w:rPr>
              <w:t>., bw</w:t>
            </w:r>
          </w:p>
        </w:tc>
        <w:tc>
          <w:tcPr>
            <w:tcW w:w="1701" w:type="dxa"/>
            <w:shd w:val="clear" w:color="auto" w:fill="auto"/>
          </w:tcPr>
          <w:p w14:paraId="5EB9FD33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shd w:val="clear" w:color="auto" w:fill="auto"/>
          </w:tcPr>
          <w:p w14:paraId="2033844A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366E0E6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545 nm, 20 nm</w:t>
            </w:r>
          </w:p>
        </w:tc>
      </w:tr>
      <w:tr w:rsidR="000D1D75" w:rsidRPr="00A07BF3" w14:paraId="4C5154CE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37A9EC8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m, bw</w:t>
            </w:r>
          </w:p>
        </w:tc>
        <w:tc>
          <w:tcPr>
            <w:tcW w:w="1701" w:type="dxa"/>
            <w:shd w:val="clear" w:color="auto" w:fill="auto"/>
          </w:tcPr>
          <w:p w14:paraId="022A20BF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480nm, 80 nm</w:t>
            </w:r>
          </w:p>
        </w:tc>
        <w:tc>
          <w:tcPr>
            <w:tcW w:w="1989" w:type="dxa"/>
            <w:shd w:val="clear" w:color="auto" w:fill="auto"/>
          </w:tcPr>
          <w:p w14:paraId="2536FACF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9408C40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600 nm, 40 nm</w:t>
            </w:r>
          </w:p>
        </w:tc>
      </w:tr>
      <w:tr w:rsidR="000D1D75" w:rsidRPr="00A07BF3" w14:paraId="170422AA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72F4FB4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701" w:type="dxa"/>
            <w:shd w:val="clear" w:color="auto" w:fill="auto"/>
          </w:tcPr>
          <w:p w14:paraId="1D11A9AC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ixed: 3600</w:t>
            </w:r>
          </w:p>
        </w:tc>
        <w:tc>
          <w:tcPr>
            <w:tcW w:w="1989" w:type="dxa"/>
            <w:shd w:val="clear" w:color="auto" w:fill="auto"/>
          </w:tcPr>
          <w:p w14:paraId="49A6F9EF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ixed: 3600</w:t>
            </w:r>
          </w:p>
        </w:tc>
        <w:tc>
          <w:tcPr>
            <w:tcW w:w="1985" w:type="dxa"/>
            <w:shd w:val="clear" w:color="auto" w:fill="auto"/>
          </w:tcPr>
          <w:p w14:paraId="25CF267C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1D75" w:rsidRPr="00A07BF3" w14:paraId="52798DE7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4B28F67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cal height</w:t>
            </w:r>
          </w:p>
        </w:tc>
        <w:tc>
          <w:tcPr>
            <w:tcW w:w="1701" w:type="dxa"/>
            <w:shd w:val="clear" w:color="auto" w:fill="auto"/>
          </w:tcPr>
          <w:p w14:paraId="21342C60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7 mm</w:t>
            </w:r>
          </w:p>
        </w:tc>
        <w:tc>
          <w:tcPr>
            <w:tcW w:w="1989" w:type="dxa"/>
            <w:shd w:val="clear" w:color="auto" w:fill="auto"/>
          </w:tcPr>
          <w:p w14:paraId="69971D10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1.5 mm</w:t>
            </w:r>
          </w:p>
        </w:tc>
        <w:tc>
          <w:tcPr>
            <w:tcW w:w="1985" w:type="dxa"/>
            <w:shd w:val="clear" w:color="auto" w:fill="auto"/>
          </w:tcPr>
          <w:p w14:paraId="6542E5DF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1D75" w:rsidRPr="00A07BF3" w14:paraId="26C00CCB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C45B45B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ettling time</w:t>
            </w:r>
          </w:p>
        </w:tc>
        <w:tc>
          <w:tcPr>
            <w:tcW w:w="1701" w:type="dxa"/>
            <w:shd w:val="clear" w:color="auto" w:fill="auto"/>
          </w:tcPr>
          <w:p w14:paraId="3924CDF1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 s</w:t>
            </w:r>
          </w:p>
        </w:tc>
        <w:tc>
          <w:tcPr>
            <w:tcW w:w="1989" w:type="dxa"/>
            <w:shd w:val="clear" w:color="auto" w:fill="auto"/>
          </w:tcPr>
          <w:p w14:paraId="53FD69F2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BD6491F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5 s</w:t>
            </w:r>
          </w:p>
        </w:tc>
      </w:tr>
      <w:tr w:rsidR="000D1D75" w:rsidRPr="00A07BF3" w14:paraId="72252A38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B79C1E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interval time</w:t>
            </w:r>
          </w:p>
        </w:tc>
        <w:tc>
          <w:tcPr>
            <w:tcW w:w="1701" w:type="dxa"/>
            <w:shd w:val="clear" w:color="auto" w:fill="auto"/>
          </w:tcPr>
          <w:p w14:paraId="0EECF29C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1 s</w:t>
            </w:r>
          </w:p>
        </w:tc>
        <w:tc>
          <w:tcPr>
            <w:tcW w:w="1989" w:type="dxa"/>
            <w:shd w:val="clear" w:color="auto" w:fill="auto"/>
          </w:tcPr>
          <w:p w14:paraId="3323F7A1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s</w:t>
            </w:r>
          </w:p>
        </w:tc>
        <w:tc>
          <w:tcPr>
            <w:tcW w:w="1985" w:type="dxa"/>
            <w:shd w:val="clear" w:color="auto" w:fill="auto"/>
          </w:tcPr>
          <w:p w14:paraId="05DFB4BB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1D75" w:rsidRPr="00A07BF3" w14:paraId="514A636B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6D1A0B4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dynamic range</w:t>
            </w:r>
          </w:p>
        </w:tc>
        <w:tc>
          <w:tcPr>
            <w:tcW w:w="1701" w:type="dxa"/>
            <w:shd w:val="clear" w:color="auto" w:fill="auto"/>
          </w:tcPr>
          <w:p w14:paraId="030EE4B3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shd w:val="clear" w:color="auto" w:fill="auto"/>
          </w:tcPr>
          <w:p w14:paraId="6D684931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nhanced</w:t>
            </w:r>
          </w:p>
        </w:tc>
        <w:tc>
          <w:tcPr>
            <w:tcW w:w="1985" w:type="dxa"/>
            <w:shd w:val="clear" w:color="auto" w:fill="auto"/>
          </w:tcPr>
          <w:p w14:paraId="54CCD669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1D75" w:rsidRPr="00A07BF3" w14:paraId="086A9C08" w14:textId="77777777" w:rsidTr="009348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DD4E194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aperture</w:t>
            </w:r>
          </w:p>
        </w:tc>
        <w:tc>
          <w:tcPr>
            <w:tcW w:w="1701" w:type="dxa"/>
            <w:shd w:val="clear" w:color="auto" w:fill="auto"/>
          </w:tcPr>
          <w:p w14:paraId="5ADEBF35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installed</w:t>
            </w:r>
          </w:p>
        </w:tc>
        <w:tc>
          <w:tcPr>
            <w:tcW w:w="1989" w:type="dxa"/>
            <w:shd w:val="clear" w:color="auto" w:fill="auto"/>
          </w:tcPr>
          <w:p w14:paraId="2E5A494B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installed</w:t>
            </w:r>
          </w:p>
        </w:tc>
        <w:tc>
          <w:tcPr>
            <w:tcW w:w="1985" w:type="dxa"/>
            <w:shd w:val="clear" w:color="auto" w:fill="auto"/>
          </w:tcPr>
          <w:p w14:paraId="58BA9172" w14:textId="77777777" w:rsidR="000D1D75" w:rsidRPr="00A07BF3" w:rsidRDefault="000D1D75" w:rsidP="00FB0674">
            <w:pPr>
              <w:pStyle w:val="KeinLeerraum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1D75" w:rsidRPr="00A07BF3" w14:paraId="2B56643E" w14:textId="77777777" w:rsidTr="009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7CF09BAB" w14:textId="77777777" w:rsidR="000D1D75" w:rsidRPr="00A07BF3" w:rsidRDefault="000D1D75" w:rsidP="00FB0674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lash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590FB3D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</w:tcPr>
          <w:p w14:paraId="1603206A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0FF4067" w14:textId="77777777" w:rsidR="000D1D75" w:rsidRPr="00A07BF3" w:rsidRDefault="000D1D75" w:rsidP="00FB0674">
            <w:pPr>
              <w:pStyle w:val="KeinLeerraum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</w:tbl>
    <w:p w14:paraId="2C507A89" w14:textId="77777777" w:rsidR="000D1D75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2679B5B5" w14:textId="77777777" w:rsidR="00395D40" w:rsidRPr="00A07BF3" w:rsidRDefault="00395D40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263CB5B9" w14:textId="77777777" w:rsidR="00395D40" w:rsidRPr="00A07BF3" w:rsidRDefault="00395D40" w:rsidP="00395D40">
      <w:pPr>
        <w:pStyle w:val="KeinLeerraum"/>
        <w:spacing w:line="276" w:lineRule="auto"/>
        <w:rPr>
          <w:rFonts w:ascii="Arial" w:hAnsi="Arial" w:cs="Arial"/>
          <w:i/>
          <w:lang w:val="en-US"/>
        </w:rPr>
      </w:pPr>
      <w:r w:rsidRPr="00A07BF3">
        <w:rPr>
          <w:rFonts w:ascii="Arial" w:hAnsi="Arial" w:cs="Arial"/>
          <w:i/>
          <w:lang w:val="en-US"/>
        </w:rPr>
        <w:t>qRT-PCR</w:t>
      </w:r>
    </w:p>
    <w:p w14:paraId="0214534D" w14:textId="77777777" w:rsidR="00646643" w:rsidRPr="00A07BF3" w:rsidRDefault="00646643" w:rsidP="00646643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Table S</w:t>
      </w:r>
      <w:r w:rsidR="000D1D75" w:rsidRPr="00A07BF3">
        <w:rPr>
          <w:rFonts w:ascii="Arial" w:hAnsi="Arial" w:cs="Arial"/>
          <w:lang w:val="en-US"/>
        </w:rPr>
        <w:t>2</w:t>
      </w:r>
      <w:r w:rsidRPr="00A07BF3">
        <w:rPr>
          <w:rFonts w:ascii="Arial" w:hAnsi="Arial" w:cs="Arial"/>
          <w:lang w:val="en-US"/>
        </w:rPr>
        <w:t>: qPCR Primer information. NM_numbers denote the RefSeq entries in which the primers bind. If more than one NM is given, several transcript variants of the same target are detected. For: forward primer, rev: reverse primer, bp: base pairs. # for the SOD2 primer, another predicted target is reported by Primer-BLAST, but with &gt;4 mismatches and a size &gt; 2500 bp. * The RAGE primer potentially detects two targets in the RAGE mRNA, but the 278 bp product is not detected in the used condition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916"/>
        <w:gridCol w:w="3753"/>
        <w:gridCol w:w="1271"/>
        <w:gridCol w:w="987"/>
      </w:tblGrid>
      <w:tr w:rsidR="00646643" w:rsidRPr="00A07BF3" w14:paraId="4409AA1F" w14:textId="77777777" w:rsidTr="00FB0674">
        <w:trPr>
          <w:trHeight w:val="624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0CC6353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arget nam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1C0B4365" w14:textId="29CF01F5" w:rsidR="00646643" w:rsidRPr="00A07BF3" w:rsidRDefault="00A07BF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 accessions</w:t>
            </w:r>
            <w:r w:rsidR="00646643" w:rsidRPr="00A07BF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772534CF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Primer sequences (5'-&gt;3'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67CF19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amplicon length (bp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E80F37C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</w:tr>
      <w:tr w:rsidR="00646643" w:rsidRPr="00A07BF3" w14:paraId="14BD6D15" w14:textId="77777777" w:rsidTr="00FB0674">
        <w:trPr>
          <w:trHeight w:val="680"/>
        </w:trPr>
        <w:tc>
          <w:tcPr>
            <w:tcW w:w="1135" w:type="dxa"/>
            <w:tcBorders>
              <w:top w:val="single" w:sz="4" w:space="0" w:color="auto"/>
            </w:tcBorders>
          </w:tcPr>
          <w:p w14:paraId="41D04B71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RPLP0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6EEB0245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53275.4</w:t>
            </w:r>
          </w:p>
          <w:p w14:paraId="48C2F133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002.4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14:paraId="79AC0D29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r: TCGACAATGGCAGCATCTAC</w:t>
            </w:r>
          </w:p>
          <w:p w14:paraId="5881E3B7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v: GCCTTGACCTTTTCAGCAAG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A09CD35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2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512290B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46643" w:rsidRPr="00A07BF3" w14:paraId="368C7CC6" w14:textId="77777777" w:rsidTr="00FB0674">
        <w:trPr>
          <w:trHeight w:val="680"/>
        </w:trPr>
        <w:tc>
          <w:tcPr>
            <w:tcW w:w="1135" w:type="dxa"/>
          </w:tcPr>
          <w:p w14:paraId="420E6930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1916" w:type="dxa"/>
          </w:tcPr>
          <w:p w14:paraId="3DE636DF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0499.5</w:t>
            </w:r>
          </w:p>
          <w:p w14:paraId="43D3DA16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19217.2</w:t>
            </w:r>
          </w:p>
        </w:tc>
        <w:tc>
          <w:tcPr>
            <w:tcW w:w="3753" w:type="dxa"/>
          </w:tcPr>
          <w:p w14:paraId="31624600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r: CAAGGGGCGTTGTGTCTTTG</w:t>
            </w:r>
          </w:p>
          <w:p w14:paraId="222436D5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v: GTCGATAGCACCATCAGGGG</w:t>
            </w:r>
          </w:p>
        </w:tc>
        <w:tc>
          <w:tcPr>
            <w:tcW w:w="1271" w:type="dxa"/>
          </w:tcPr>
          <w:p w14:paraId="62585222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987" w:type="dxa"/>
          </w:tcPr>
          <w:p w14:paraId="7153CA80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46643" w:rsidRPr="00A07BF3" w14:paraId="5F97D1E2" w14:textId="77777777" w:rsidTr="00FB0674">
        <w:trPr>
          <w:trHeight w:val="680"/>
        </w:trPr>
        <w:tc>
          <w:tcPr>
            <w:tcW w:w="1135" w:type="dxa"/>
          </w:tcPr>
          <w:p w14:paraId="469B7D8A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SOD2</w:t>
            </w:r>
          </w:p>
          <w:p w14:paraId="562BE728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(Mn-SOD)</w:t>
            </w:r>
          </w:p>
        </w:tc>
        <w:tc>
          <w:tcPr>
            <w:tcW w:w="1916" w:type="dxa"/>
          </w:tcPr>
          <w:p w14:paraId="6D4FC311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22819.2</w:t>
            </w:r>
          </w:p>
          <w:p w14:paraId="27FB65B4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22815.2</w:t>
            </w:r>
          </w:p>
          <w:p w14:paraId="72796E0C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22817.2</w:t>
            </w:r>
          </w:p>
          <w:p w14:paraId="377FC363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024465.3</w:t>
            </w:r>
          </w:p>
          <w:p w14:paraId="3B777EB6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22820.2</w:t>
            </w:r>
          </w:p>
          <w:p w14:paraId="7244EC79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0636.4 #</w:t>
            </w:r>
          </w:p>
        </w:tc>
        <w:tc>
          <w:tcPr>
            <w:tcW w:w="3753" w:type="dxa"/>
          </w:tcPr>
          <w:p w14:paraId="5930CE6C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r: CACCGAGGAGAAGTACCAGG</w:t>
            </w:r>
          </w:p>
          <w:p w14:paraId="406BF7CD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v: TAGGGCTGAGGTTTGTCCAG</w:t>
            </w:r>
          </w:p>
        </w:tc>
        <w:tc>
          <w:tcPr>
            <w:tcW w:w="1271" w:type="dxa"/>
          </w:tcPr>
          <w:p w14:paraId="090E42E6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987" w:type="dxa"/>
          </w:tcPr>
          <w:p w14:paraId="032939B7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NodGVyPC9BdXRob3I+PFllYXI+MjAyMTwvWWVhcj48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NodGVyPC9BdXRob3I+PFllYXI+MjAyMTwvWWVhcj48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6643" w:rsidRPr="00A07BF3" w14:paraId="20193340" w14:textId="77777777" w:rsidTr="00FB0674">
        <w:trPr>
          <w:trHeight w:val="680"/>
        </w:trPr>
        <w:tc>
          <w:tcPr>
            <w:tcW w:w="1135" w:type="dxa"/>
          </w:tcPr>
          <w:p w14:paraId="5E5BB1FB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CXCL8 (IL</w:t>
            </w:r>
            <w:r w:rsidR="00FB0674"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8) </w:t>
            </w:r>
          </w:p>
        </w:tc>
        <w:tc>
          <w:tcPr>
            <w:tcW w:w="1916" w:type="dxa"/>
          </w:tcPr>
          <w:p w14:paraId="7EC7C3B8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1354840.3</w:t>
            </w:r>
          </w:p>
          <w:p w14:paraId="50AC6C5E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0584.4</w:t>
            </w:r>
          </w:p>
        </w:tc>
        <w:tc>
          <w:tcPr>
            <w:tcW w:w="3753" w:type="dxa"/>
          </w:tcPr>
          <w:p w14:paraId="01C63C2D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r: ACACTGCGCCAACACAGAAA</w:t>
            </w:r>
          </w:p>
          <w:p w14:paraId="2CFF3EA6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v: CAACCCTCTGCACCCAGTTT</w:t>
            </w:r>
          </w:p>
        </w:tc>
        <w:tc>
          <w:tcPr>
            <w:tcW w:w="1271" w:type="dxa"/>
          </w:tcPr>
          <w:p w14:paraId="571337E7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987" w:type="dxa"/>
          </w:tcPr>
          <w:p w14:paraId="17548258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46643" w:rsidRPr="00A07BF3" w14:paraId="6CB1EE85" w14:textId="77777777" w:rsidTr="00FB0674">
        <w:trPr>
          <w:trHeight w:val="680"/>
        </w:trPr>
        <w:tc>
          <w:tcPr>
            <w:tcW w:w="1135" w:type="dxa"/>
          </w:tcPr>
          <w:p w14:paraId="01CFEA75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HMOX1</w:t>
            </w:r>
          </w:p>
        </w:tc>
        <w:tc>
          <w:tcPr>
            <w:tcW w:w="1916" w:type="dxa"/>
          </w:tcPr>
          <w:p w14:paraId="20623391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NM_002133.3</w:t>
            </w:r>
          </w:p>
        </w:tc>
        <w:tc>
          <w:tcPr>
            <w:tcW w:w="3753" w:type="dxa"/>
          </w:tcPr>
          <w:p w14:paraId="726109D5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for: CCAGCAACAAAGTGCAAGAT</w:t>
            </w:r>
          </w:p>
          <w:p w14:paraId="0FC31E27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ev: CATTCACATGGCATAAAGCC</w:t>
            </w:r>
          </w:p>
        </w:tc>
        <w:tc>
          <w:tcPr>
            <w:tcW w:w="1271" w:type="dxa"/>
          </w:tcPr>
          <w:p w14:paraId="4B6875B1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87" w:type="dxa"/>
          </w:tcPr>
          <w:p w14:paraId="0177D1A2" w14:textId="77777777" w:rsidR="00646643" w:rsidRPr="00A07BF3" w:rsidRDefault="00646643" w:rsidP="00A71E4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11846C7" w14:textId="77777777" w:rsidR="00DC35E7" w:rsidRPr="00A07BF3" w:rsidRDefault="00DC35E7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1B5FF2DF" w14:textId="77777777" w:rsidR="00FB0674" w:rsidRPr="00A07BF3" w:rsidRDefault="00FB0674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4AF51FCA" w14:textId="77777777" w:rsidR="00DC35E7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lastRenderedPageBreak/>
        <w:t>Table S3</w:t>
      </w:r>
      <w:r w:rsidR="00DC35E7" w:rsidRPr="00A07BF3">
        <w:rPr>
          <w:rFonts w:ascii="Arial" w:hAnsi="Arial" w:cs="Arial"/>
          <w:lang w:val="en-US"/>
        </w:rPr>
        <w:t xml:space="preserve">: </w:t>
      </w:r>
      <w:r w:rsidR="00383D28" w:rsidRPr="00A07BF3">
        <w:rPr>
          <w:rFonts w:ascii="Arial" w:hAnsi="Arial" w:cs="Arial"/>
          <w:lang w:val="en-US"/>
        </w:rPr>
        <w:t xml:space="preserve">Quality controls for </w:t>
      </w:r>
      <w:r w:rsidR="00F06BF0" w:rsidRPr="00A07BF3">
        <w:rPr>
          <w:rFonts w:ascii="Arial" w:hAnsi="Arial" w:cs="Arial"/>
          <w:lang w:val="en-US"/>
        </w:rPr>
        <w:t xml:space="preserve">quantitative real time </w:t>
      </w:r>
      <w:r w:rsidR="00DC35E7" w:rsidRPr="00A07BF3">
        <w:rPr>
          <w:rFonts w:ascii="Arial" w:hAnsi="Arial" w:cs="Arial"/>
          <w:lang w:val="en-US"/>
        </w:rPr>
        <w:t>PCR primers</w:t>
      </w:r>
      <w:r w:rsidR="00F06BF0" w:rsidRPr="00A07BF3"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708"/>
        <w:gridCol w:w="1525"/>
        <w:gridCol w:w="1256"/>
        <w:gridCol w:w="1073"/>
        <w:gridCol w:w="1195"/>
      </w:tblGrid>
      <w:tr w:rsidR="00F06BF0" w:rsidRPr="00A07BF3" w14:paraId="697A0A32" w14:textId="77777777" w:rsidTr="00FB0674">
        <w:trPr>
          <w:trHeight w:val="340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38D1785D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7036033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TC </w:t>
            </w:r>
          </w:p>
          <w:p w14:paraId="378E6B41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HCT 116 (Cq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DB57793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NTC</w:t>
            </w:r>
          </w:p>
          <w:p w14:paraId="65B92FDF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HepG2 (Cq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C6E6664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efficiency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25ABEC8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LOQ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E55B7D3" w14:textId="77777777" w:rsidR="00F06BF0" w:rsidRPr="00A07BF3" w:rsidRDefault="00F06BF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LOD</w:t>
            </w:r>
          </w:p>
        </w:tc>
      </w:tr>
      <w:tr w:rsidR="00F06BF0" w:rsidRPr="00A07BF3" w14:paraId="7C99E403" w14:textId="77777777" w:rsidTr="00FB0674">
        <w:trPr>
          <w:trHeight w:val="340"/>
        </w:trPr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09E60A57" w14:textId="77777777" w:rsidR="00F06BF0" w:rsidRPr="00A07BF3" w:rsidRDefault="00F06BF0" w:rsidP="00183FEA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59276DD7" w14:textId="77777777" w:rsidR="00F06BF0" w:rsidRPr="00A07BF3" w:rsidRDefault="00F06BF0" w:rsidP="00FB0674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.39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8ADC0D3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34.7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CCB31D3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A4336F5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4 ng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3FA01D89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 ng</w:t>
            </w:r>
          </w:p>
        </w:tc>
      </w:tr>
      <w:tr w:rsidR="00F06BF0" w:rsidRPr="00A07BF3" w14:paraId="25F84544" w14:textId="77777777" w:rsidTr="00FB0674">
        <w:trPr>
          <w:trHeight w:val="340"/>
        </w:trPr>
        <w:tc>
          <w:tcPr>
            <w:tcW w:w="1259" w:type="dxa"/>
            <w:vAlign w:val="bottom"/>
          </w:tcPr>
          <w:p w14:paraId="36CD3FBA" w14:textId="77777777" w:rsidR="00F06BF0" w:rsidRPr="00A07BF3" w:rsidRDefault="00F06BF0" w:rsidP="00183FEA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1708" w:type="dxa"/>
          </w:tcPr>
          <w:p w14:paraId="7B128720" w14:textId="77777777" w:rsidR="00F06BF0" w:rsidRPr="00A07BF3" w:rsidRDefault="00F06BF0" w:rsidP="00FB0674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20</w:t>
            </w:r>
          </w:p>
        </w:tc>
        <w:tc>
          <w:tcPr>
            <w:tcW w:w="1525" w:type="dxa"/>
          </w:tcPr>
          <w:p w14:paraId="10D6DE8C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39.92</w:t>
            </w:r>
          </w:p>
        </w:tc>
        <w:tc>
          <w:tcPr>
            <w:tcW w:w="1256" w:type="dxa"/>
          </w:tcPr>
          <w:p w14:paraId="1E246785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073" w:type="dxa"/>
          </w:tcPr>
          <w:p w14:paraId="75A417CE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 ng</w:t>
            </w:r>
          </w:p>
        </w:tc>
        <w:tc>
          <w:tcPr>
            <w:tcW w:w="1195" w:type="dxa"/>
          </w:tcPr>
          <w:p w14:paraId="33322668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04 ng</w:t>
            </w:r>
          </w:p>
        </w:tc>
      </w:tr>
      <w:tr w:rsidR="00F06BF0" w:rsidRPr="00A07BF3" w14:paraId="47A8D316" w14:textId="77777777" w:rsidTr="00FB0674">
        <w:trPr>
          <w:trHeight w:val="340"/>
        </w:trPr>
        <w:tc>
          <w:tcPr>
            <w:tcW w:w="1259" w:type="dxa"/>
            <w:vAlign w:val="bottom"/>
          </w:tcPr>
          <w:p w14:paraId="4086013E" w14:textId="77777777" w:rsidR="00F06BF0" w:rsidRPr="00A07BF3" w:rsidRDefault="00F06BF0" w:rsidP="00183FEA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708" w:type="dxa"/>
          </w:tcPr>
          <w:p w14:paraId="6FEA828F" w14:textId="77777777" w:rsidR="00F06BF0" w:rsidRPr="00A07BF3" w:rsidRDefault="00F06BF0" w:rsidP="00FB0674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88</w:t>
            </w:r>
          </w:p>
        </w:tc>
        <w:tc>
          <w:tcPr>
            <w:tcW w:w="1525" w:type="dxa"/>
          </w:tcPr>
          <w:p w14:paraId="129F9C64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36.01</w:t>
            </w:r>
          </w:p>
        </w:tc>
        <w:tc>
          <w:tcPr>
            <w:tcW w:w="1256" w:type="dxa"/>
          </w:tcPr>
          <w:p w14:paraId="103F664C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73" w:type="dxa"/>
          </w:tcPr>
          <w:p w14:paraId="6B442D66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4 ng</w:t>
            </w:r>
          </w:p>
        </w:tc>
        <w:tc>
          <w:tcPr>
            <w:tcW w:w="1195" w:type="dxa"/>
          </w:tcPr>
          <w:p w14:paraId="318EA04F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 ng</w:t>
            </w:r>
          </w:p>
        </w:tc>
      </w:tr>
      <w:tr w:rsidR="00F06BF0" w:rsidRPr="00A07BF3" w14:paraId="2A38D61D" w14:textId="77777777" w:rsidTr="00FB0674">
        <w:trPr>
          <w:trHeight w:val="340"/>
        </w:trPr>
        <w:tc>
          <w:tcPr>
            <w:tcW w:w="1259" w:type="dxa"/>
            <w:vAlign w:val="bottom"/>
          </w:tcPr>
          <w:p w14:paraId="32B6CB69" w14:textId="77777777" w:rsidR="00F06BF0" w:rsidRPr="00A07BF3" w:rsidRDefault="00F06BF0" w:rsidP="00183FEA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1708" w:type="dxa"/>
          </w:tcPr>
          <w:p w14:paraId="29A63B82" w14:textId="77777777" w:rsidR="00F06BF0" w:rsidRPr="00A07BF3" w:rsidRDefault="00731A62" w:rsidP="00FB0674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5" w:type="dxa"/>
          </w:tcPr>
          <w:p w14:paraId="6945C530" w14:textId="77777777" w:rsidR="00F06BF0" w:rsidRPr="00A07BF3" w:rsidRDefault="00731A62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4AAAFE9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073" w:type="dxa"/>
          </w:tcPr>
          <w:p w14:paraId="132B3F96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 ng</w:t>
            </w:r>
          </w:p>
        </w:tc>
        <w:tc>
          <w:tcPr>
            <w:tcW w:w="1195" w:type="dxa"/>
          </w:tcPr>
          <w:p w14:paraId="7D330AF8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04 ng</w:t>
            </w:r>
          </w:p>
        </w:tc>
      </w:tr>
      <w:tr w:rsidR="00F06BF0" w:rsidRPr="00A07BF3" w14:paraId="08D36107" w14:textId="77777777" w:rsidTr="00FB0674">
        <w:trPr>
          <w:trHeight w:val="340"/>
        </w:trPr>
        <w:tc>
          <w:tcPr>
            <w:tcW w:w="1259" w:type="dxa"/>
            <w:vAlign w:val="bottom"/>
          </w:tcPr>
          <w:p w14:paraId="617AE07D" w14:textId="77777777" w:rsidR="00F06BF0" w:rsidRPr="00A07BF3" w:rsidRDefault="00F06BF0" w:rsidP="00183FEA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n-SOD</w:t>
            </w:r>
          </w:p>
        </w:tc>
        <w:tc>
          <w:tcPr>
            <w:tcW w:w="1708" w:type="dxa"/>
          </w:tcPr>
          <w:p w14:paraId="4202FFF7" w14:textId="77777777" w:rsidR="00F06BF0" w:rsidRPr="00A07BF3" w:rsidRDefault="00F06BF0" w:rsidP="00FB0674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34</w:t>
            </w:r>
          </w:p>
        </w:tc>
        <w:tc>
          <w:tcPr>
            <w:tcW w:w="1525" w:type="dxa"/>
          </w:tcPr>
          <w:p w14:paraId="0822776F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36.61</w:t>
            </w:r>
          </w:p>
        </w:tc>
        <w:tc>
          <w:tcPr>
            <w:tcW w:w="1256" w:type="dxa"/>
          </w:tcPr>
          <w:p w14:paraId="2D4C827D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073" w:type="dxa"/>
          </w:tcPr>
          <w:p w14:paraId="6B36D2D8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4 ng</w:t>
            </w:r>
          </w:p>
        </w:tc>
        <w:tc>
          <w:tcPr>
            <w:tcW w:w="1195" w:type="dxa"/>
          </w:tcPr>
          <w:p w14:paraId="314395B7" w14:textId="77777777" w:rsidR="00F06BF0" w:rsidRPr="00A07BF3" w:rsidRDefault="00F06BF0" w:rsidP="00FB0674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 ng</w:t>
            </w:r>
          </w:p>
        </w:tc>
      </w:tr>
    </w:tbl>
    <w:p w14:paraId="303E1153" w14:textId="77777777" w:rsidR="00F06BF0" w:rsidRPr="00A07BF3" w:rsidRDefault="00F06BF0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582B7771" w14:textId="77777777" w:rsidR="00395D40" w:rsidRPr="00A07BF3" w:rsidRDefault="00395D40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1691FF2C" w14:textId="77777777" w:rsidR="000D1D75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Table S4: qRT-PCR run setting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126"/>
      </w:tblGrid>
      <w:tr w:rsidR="00395D40" w:rsidRPr="00A07BF3" w14:paraId="7A0AF754" w14:textId="77777777" w:rsidTr="00A84D40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F6FBA5" w14:textId="77777777" w:rsidR="00395D40" w:rsidRPr="00A07BF3" w:rsidRDefault="00395D4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lang w:val="en-US"/>
              </w:rPr>
              <w:t>ste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20DFC8" w14:textId="77777777" w:rsidR="00395D40" w:rsidRPr="00A07BF3" w:rsidRDefault="00395D4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lang w:val="en-US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35B26D" w14:textId="77777777" w:rsidR="00395D40" w:rsidRPr="00A07BF3" w:rsidRDefault="00395D40" w:rsidP="00183FEA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lang w:val="en-US"/>
              </w:rPr>
              <w:t>temperature</w:t>
            </w:r>
          </w:p>
        </w:tc>
      </w:tr>
      <w:tr w:rsidR="000D1D75" w:rsidRPr="00A07BF3" w14:paraId="503A99CF" w14:textId="77777777" w:rsidTr="00A84D40">
        <w:trPr>
          <w:trHeight w:val="340"/>
        </w:trPr>
        <w:tc>
          <w:tcPr>
            <w:tcW w:w="3261" w:type="dxa"/>
            <w:tcBorders>
              <w:top w:val="nil"/>
              <w:bottom w:val="nil"/>
            </w:tcBorders>
          </w:tcPr>
          <w:p w14:paraId="11BF5BE9" w14:textId="77777777" w:rsidR="000D1D75" w:rsidRPr="00A07BF3" w:rsidRDefault="00395D40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a</w:t>
            </w:r>
            <w:r w:rsidR="000D1D75" w:rsidRPr="00A07BF3">
              <w:rPr>
                <w:rFonts w:ascii="Arial" w:hAnsi="Arial" w:cs="Arial"/>
                <w:sz w:val="20"/>
                <w:lang w:val="en-US"/>
              </w:rPr>
              <w:t>ctivation and denatur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35C000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30 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13AF58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95 °C</w:t>
            </w:r>
          </w:p>
        </w:tc>
      </w:tr>
      <w:tr w:rsidR="000D1D75" w:rsidRPr="00A07BF3" w14:paraId="2D107DD3" w14:textId="77777777" w:rsidTr="00A84D40">
        <w:trPr>
          <w:trHeight w:val="340"/>
        </w:trPr>
        <w:tc>
          <w:tcPr>
            <w:tcW w:w="3261" w:type="dxa"/>
            <w:tcBorders>
              <w:top w:val="nil"/>
              <w:bottom w:val="nil"/>
            </w:tcBorders>
          </w:tcPr>
          <w:p w14:paraId="732B880B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40 x amplification</w:t>
            </w:r>
          </w:p>
          <w:p w14:paraId="680EF2C6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 xml:space="preserve">       denaturation</w:t>
            </w:r>
          </w:p>
          <w:p w14:paraId="20847B9C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 xml:space="preserve">       </w:t>
            </w:r>
            <w:r w:rsidR="001C5448" w:rsidRPr="00A07BF3">
              <w:rPr>
                <w:rFonts w:ascii="Arial" w:hAnsi="Arial" w:cs="Arial"/>
                <w:sz w:val="20"/>
                <w:lang w:val="en-US"/>
              </w:rPr>
              <w:t xml:space="preserve">annealing &amp; </w:t>
            </w:r>
            <w:r w:rsidRPr="00A07BF3">
              <w:rPr>
                <w:rFonts w:ascii="Arial" w:hAnsi="Arial" w:cs="Arial"/>
                <w:sz w:val="20"/>
                <w:lang w:val="en-US"/>
              </w:rPr>
              <w:t>ex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86D5CF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70C51A46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15 s</w:t>
            </w:r>
          </w:p>
          <w:p w14:paraId="548DD27C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30 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D0BDFB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6152557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95 °C</w:t>
            </w:r>
          </w:p>
          <w:p w14:paraId="54466EAB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62 °C</w:t>
            </w:r>
          </w:p>
        </w:tc>
      </w:tr>
      <w:tr w:rsidR="000D1D75" w:rsidRPr="00A07BF3" w14:paraId="5BCD138A" w14:textId="77777777" w:rsidTr="00A84D40">
        <w:trPr>
          <w:trHeight w:val="340"/>
        </w:trPr>
        <w:tc>
          <w:tcPr>
            <w:tcW w:w="3261" w:type="dxa"/>
            <w:tcBorders>
              <w:top w:val="nil"/>
            </w:tcBorders>
          </w:tcPr>
          <w:p w14:paraId="6CB7CA1D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hold</w:t>
            </w:r>
          </w:p>
        </w:tc>
        <w:tc>
          <w:tcPr>
            <w:tcW w:w="2126" w:type="dxa"/>
            <w:tcBorders>
              <w:top w:val="nil"/>
            </w:tcBorders>
          </w:tcPr>
          <w:p w14:paraId="61D198CB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0DF9111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10 °C</w:t>
            </w:r>
          </w:p>
        </w:tc>
      </w:tr>
      <w:tr w:rsidR="000D1D75" w:rsidRPr="00A07BF3" w14:paraId="064D548D" w14:textId="77777777" w:rsidTr="00A84D40">
        <w:trPr>
          <w:trHeight w:val="340"/>
        </w:trPr>
        <w:tc>
          <w:tcPr>
            <w:tcW w:w="3261" w:type="dxa"/>
          </w:tcPr>
          <w:p w14:paraId="65737138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Melt curve</w:t>
            </w:r>
          </w:p>
        </w:tc>
        <w:tc>
          <w:tcPr>
            <w:tcW w:w="2126" w:type="dxa"/>
          </w:tcPr>
          <w:p w14:paraId="18CB5440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0.5 s increments</w:t>
            </w:r>
          </w:p>
        </w:tc>
        <w:tc>
          <w:tcPr>
            <w:tcW w:w="2126" w:type="dxa"/>
          </w:tcPr>
          <w:p w14:paraId="4B6BEC19" w14:textId="77777777" w:rsidR="000D1D75" w:rsidRPr="00A07BF3" w:rsidRDefault="000D1D75" w:rsidP="00183FEA">
            <w:pPr>
              <w:pStyle w:val="KeinLeerraum"/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lang w:val="en-US"/>
              </w:rPr>
              <w:t>0.5 °C, 65 – 95 °C</w:t>
            </w:r>
          </w:p>
        </w:tc>
      </w:tr>
    </w:tbl>
    <w:p w14:paraId="5FB1540D" w14:textId="77777777" w:rsidR="000D1D75" w:rsidRPr="00A07BF3" w:rsidRDefault="000D1D75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30F264B8" w14:textId="77777777" w:rsidR="00183FEA" w:rsidRPr="00A07BF3" w:rsidRDefault="00183FEA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5E0EB332" w14:textId="77777777" w:rsidR="0001580D" w:rsidRPr="00A07BF3" w:rsidRDefault="0001580D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noProof/>
          <w:lang w:val="en-US" w:eastAsia="de-DE"/>
        </w:rPr>
        <w:drawing>
          <wp:inline distT="0" distB="0" distL="0" distR="0" wp14:anchorId="4BDEDDBB" wp14:editId="3FED2494">
            <wp:extent cx="2746800" cy="3074400"/>
            <wp:effectExtent l="0" t="0" r="0" b="0"/>
            <wp:docPr id="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6800" cy="307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D6286" w14:textId="77777777" w:rsidR="0001580D" w:rsidRPr="00A07BF3" w:rsidRDefault="0001580D" w:rsidP="00A07BF3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g. S1. Activation of HepG2 NFκB reporter cells by increasing concentrations of TNFα to determine maximal activation of the reporter construct after 24h (</w:t>
      </w:r>
      <w:r w:rsidRPr="00A07BF3">
        <w:rPr>
          <w:rFonts w:ascii="Arial" w:eastAsia="Times New Roman" w:hAnsi="Arial" w:cs="Arial"/>
          <w:lang w:val="en-US" w:eastAsia="de-DE"/>
        </w:rPr>
        <w:t>N=2, n=3)</w:t>
      </w:r>
      <w:r w:rsidRPr="00A07BF3">
        <w:rPr>
          <w:rFonts w:ascii="Arial" w:hAnsi="Arial" w:cs="Arial"/>
          <w:lang w:val="en-US"/>
        </w:rPr>
        <w:t xml:space="preserve">. Stimulation with </w:t>
      </w:r>
      <w:r w:rsidRPr="00A07BF3">
        <w:rPr>
          <w:rFonts w:ascii="Arial" w:eastAsia="Times New Roman" w:hAnsi="Arial" w:cs="Arial"/>
          <w:lang w:val="en-US" w:eastAsia="de-DE"/>
        </w:rPr>
        <w:t>20 ng/ml TNFα led to only sub-maximal reporter activation.</w:t>
      </w:r>
    </w:p>
    <w:p w14:paraId="37B994F5" w14:textId="77777777" w:rsidR="0001580D" w:rsidRPr="00A07BF3" w:rsidRDefault="0001580D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</w:p>
    <w:p w14:paraId="65945298" w14:textId="77777777" w:rsidR="00183FEA" w:rsidRPr="00A07BF3" w:rsidRDefault="00183FEA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noProof/>
          <w:lang w:val="en-US" w:eastAsia="de-DE"/>
        </w:rPr>
        <w:lastRenderedPageBreak/>
        <w:drawing>
          <wp:inline distT="0" distB="0" distL="0" distR="0" wp14:anchorId="07A10CD9" wp14:editId="48769475">
            <wp:extent cx="3752850" cy="3086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17806" w14:textId="3949953D" w:rsidR="00F06BF0" w:rsidRPr="00A07BF3" w:rsidRDefault="007B604D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g.</w:t>
      </w:r>
      <w:r w:rsidR="00F06BF0" w:rsidRPr="00A07BF3">
        <w:rPr>
          <w:rFonts w:ascii="Arial" w:hAnsi="Arial" w:cs="Arial"/>
          <w:lang w:val="en-US"/>
        </w:rPr>
        <w:t xml:space="preserve"> S</w:t>
      </w:r>
      <w:r w:rsidR="0001580D" w:rsidRPr="00A07BF3">
        <w:rPr>
          <w:rFonts w:ascii="Arial" w:hAnsi="Arial" w:cs="Arial"/>
          <w:lang w:val="en-US"/>
        </w:rPr>
        <w:t>2</w:t>
      </w:r>
      <w:r w:rsidR="00F06BF0" w:rsidRPr="00A07BF3">
        <w:rPr>
          <w:rFonts w:ascii="Arial" w:hAnsi="Arial" w:cs="Arial"/>
          <w:lang w:val="en-US"/>
        </w:rPr>
        <w:t xml:space="preserve">. Serial dilutions of cDNA input for primer quality control and efficiency determination. </w:t>
      </w:r>
    </w:p>
    <w:p w14:paraId="32D639C0" w14:textId="77777777" w:rsidR="00183FEA" w:rsidRPr="00A07BF3" w:rsidRDefault="00183FEA" w:rsidP="00183FEA">
      <w:pPr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br w:type="page"/>
      </w:r>
    </w:p>
    <w:p w14:paraId="5F723DBC" w14:textId="77777777" w:rsidR="00395D40" w:rsidRPr="00A07BF3" w:rsidRDefault="00395D40" w:rsidP="00183FEA">
      <w:pPr>
        <w:spacing w:line="276" w:lineRule="auto"/>
        <w:rPr>
          <w:rFonts w:ascii="Arial" w:hAnsi="Arial" w:cs="Arial"/>
          <w:b/>
          <w:sz w:val="24"/>
          <w:lang w:val="en-US"/>
        </w:rPr>
      </w:pPr>
      <w:r w:rsidRPr="00A07BF3">
        <w:rPr>
          <w:rFonts w:ascii="Arial" w:hAnsi="Arial" w:cs="Arial"/>
          <w:b/>
          <w:sz w:val="24"/>
          <w:lang w:val="en-US"/>
        </w:rPr>
        <w:lastRenderedPageBreak/>
        <w:t>Supplemental Results</w:t>
      </w:r>
    </w:p>
    <w:p w14:paraId="3CB73DF9" w14:textId="77777777" w:rsidR="001572AF" w:rsidRPr="00A07BF3" w:rsidRDefault="001572AF" w:rsidP="001572AF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Table S5. Parameters from agonist vs. response (three parameters) non-linear fit of the EC</w:t>
      </w:r>
      <w:r w:rsidRPr="00A07BF3">
        <w:rPr>
          <w:rFonts w:ascii="Arial" w:hAnsi="Arial" w:cs="Arial"/>
          <w:vertAlign w:val="subscript"/>
          <w:lang w:val="en-US"/>
        </w:rPr>
        <w:t>50</w:t>
      </w:r>
      <w:r w:rsidR="00912A35" w:rsidRPr="00A07BF3">
        <w:rPr>
          <w:rFonts w:ascii="Arial" w:hAnsi="Arial" w:cs="Arial"/>
          <w:vertAlign w:val="subscript"/>
          <w:lang w:val="en-US"/>
        </w:rPr>
        <w:t xml:space="preserve"> </w:t>
      </w:r>
      <w:r w:rsidR="00912A35" w:rsidRPr="00A07BF3">
        <w:rPr>
          <w:rFonts w:ascii="Arial" w:hAnsi="Arial" w:cs="Arial"/>
          <w:lang w:val="en-US"/>
        </w:rPr>
        <w:t>for BCE in HepG2-AHR reporter cells</w:t>
      </w:r>
      <w:r w:rsidRPr="00A07BF3">
        <w:rPr>
          <w:rFonts w:ascii="Arial" w:hAnsi="Arial" w:cs="Arial"/>
          <w:lang w:val="en-US"/>
        </w:rPr>
        <w:t>.</w:t>
      </w:r>
      <w:r w:rsidR="00912A35" w:rsidRPr="00A07BF3">
        <w:rPr>
          <w:rFonts w:ascii="Arial" w:hAnsi="Arial" w:cs="Arial"/>
          <w:lang w:val="en-US"/>
        </w:rPr>
        <w:t xml:space="preserve"> CI: confidence interval</w:t>
      </w:r>
    </w:p>
    <w:p w14:paraId="5CD149C7" w14:textId="77777777" w:rsidR="001572AF" w:rsidRPr="00A07BF3" w:rsidRDefault="001572AF" w:rsidP="001572AF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4"/>
      </w:tblGrid>
      <w:tr w:rsidR="001572AF" w:rsidRPr="00A07BF3" w14:paraId="05720BE3" w14:textId="77777777" w:rsidTr="001572AF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084CB4" w14:textId="77777777" w:rsidR="001572AF" w:rsidRPr="00A07BF3" w:rsidRDefault="001572AF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3876F" w14:textId="77777777" w:rsidR="001572AF" w:rsidRPr="00A07BF3" w:rsidRDefault="001572AF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7255" w14:textId="77777777" w:rsidR="001572AF" w:rsidRPr="00A07BF3" w:rsidRDefault="001572AF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48 h</w:t>
            </w:r>
          </w:p>
        </w:tc>
      </w:tr>
      <w:tr w:rsidR="001572AF" w:rsidRPr="00A07BF3" w14:paraId="1722970E" w14:textId="77777777" w:rsidTr="001572AF">
        <w:trPr>
          <w:trHeight w:val="340"/>
        </w:trPr>
        <w:tc>
          <w:tcPr>
            <w:tcW w:w="6237" w:type="dxa"/>
            <w:gridSpan w:val="3"/>
            <w:tcBorders>
              <w:top w:val="single" w:sz="4" w:space="0" w:color="auto"/>
            </w:tcBorders>
            <w:vAlign w:val="center"/>
          </w:tcPr>
          <w:p w14:paraId="033EB140" w14:textId="77777777" w:rsidR="001572AF" w:rsidRPr="00A07BF3" w:rsidRDefault="001572AF" w:rsidP="00912A35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Best-fit values</w:t>
            </w:r>
          </w:p>
        </w:tc>
      </w:tr>
      <w:tr w:rsidR="001572AF" w:rsidRPr="00A07BF3" w14:paraId="35A76DD0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2509AD69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Bottom</w:t>
            </w:r>
          </w:p>
        </w:tc>
        <w:tc>
          <w:tcPr>
            <w:tcW w:w="1985" w:type="dxa"/>
            <w:vAlign w:val="bottom"/>
          </w:tcPr>
          <w:p w14:paraId="7F4E5DE5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9919</w:t>
            </w:r>
          </w:p>
        </w:tc>
        <w:tc>
          <w:tcPr>
            <w:tcW w:w="1984" w:type="dxa"/>
            <w:vAlign w:val="bottom"/>
          </w:tcPr>
          <w:p w14:paraId="7C7528B4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7500</w:t>
            </w:r>
          </w:p>
        </w:tc>
      </w:tr>
      <w:tr w:rsidR="001572AF" w:rsidRPr="00A07BF3" w14:paraId="3FAD3A52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732C981B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  <w:tc>
          <w:tcPr>
            <w:tcW w:w="1985" w:type="dxa"/>
            <w:vAlign w:val="bottom"/>
          </w:tcPr>
          <w:p w14:paraId="10D431F5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8.290</w:t>
            </w:r>
          </w:p>
        </w:tc>
        <w:tc>
          <w:tcPr>
            <w:tcW w:w="1984" w:type="dxa"/>
            <w:vAlign w:val="bottom"/>
          </w:tcPr>
          <w:p w14:paraId="378D3814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20.63</w:t>
            </w:r>
          </w:p>
        </w:tc>
      </w:tr>
      <w:tr w:rsidR="001572AF" w:rsidRPr="00A07BF3" w14:paraId="33A2BD21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73A33A92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C50</w:t>
            </w:r>
          </w:p>
        </w:tc>
        <w:tc>
          <w:tcPr>
            <w:tcW w:w="1985" w:type="dxa"/>
            <w:vAlign w:val="bottom"/>
          </w:tcPr>
          <w:p w14:paraId="580AEAA0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115</w:t>
            </w:r>
          </w:p>
        </w:tc>
        <w:tc>
          <w:tcPr>
            <w:tcW w:w="1984" w:type="dxa"/>
            <w:vAlign w:val="bottom"/>
          </w:tcPr>
          <w:p w14:paraId="35D7D212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3.360</w:t>
            </w:r>
          </w:p>
        </w:tc>
      </w:tr>
      <w:tr w:rsidR="001572AF" w:rsidRPr="00A07BF3" w14:paraId="276AD78A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053E647F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logEC50</w:t>
            </w:r>
          </w:p>
        </w:tc>
        <w:tc>
          <w:tcPr>
            <w:tcW w:w="1985" w:type="dxa"/>
            <w:vAlign w:val="bottom"/>
          </w:tcPr>
          <w:p w14:paraId="45A216E1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738</w:t>
            </w:r>
          </w:p>
        </w:tc>
        <w:tc>
          <w:tcPr>
            <w:tcW w:w="1984" w:type="dxa"/>
            <w:vAlign w:val="bottom"/>
          </w:tcPr>
          <w:p w14:paraId="76549F29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5263</w:t>
            </w:r>
          </w:p>
        </w:tc>
      </w:tr>
      <w:tr w:rsidR="001572AF" w:rsidRPr="00A07BF3" w14:paraId="075C8DF8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48DB957C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pan</w:t>
            </w:r>
          </w:p>
        </w:tc>
        <w:tc>
          <w:tcPr>
            <w:tcW w:w="1985" w:type="dxa"/>
            <w:vAlign w:val="bottom"/>
          </w:tcPr>
          <w:p w14:paraId="2B029369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7.298</w:t>
            </w:r>
          </w:p>
        </w:tc>
        <w:tc>
          <w:tcPr>
            <w:tcW w:w="1984" w:type="dxa"/>
            <w:vAlign w:val="bottom"/>
          </w:tcPr>
          <w:p w14:paraId="1CDDE310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9.88</w:t>
            </w:r>
          </w:p>
        </w:tc>
      </w:tr>
      <w:tr w:rsidR="001572AF" w:rsidRPr="00A07BF3" w14:paraId="32B7A65E" w14:textId="77777777" w:rsidTr="001572AF">
        <w:trPr>
          <w:trHeight w:val="340"/>
        </w:trPr>
        <w:tc>
          <w:tcPr>
            <w:tcW w:w="6237" w:type="dxa"/>
            <w:gridSpan w:val="3"/>
            <w:vAlign w:val="center"/>
          </w:tcPr>
          <w:p w14:paraId="04BF1C91" w14:textId="456DFC44" w:rsidR="001572AF" w:rsidRPr="00A07BF3" w:rsidRDefault="001572AF" w:rsidP="00912A35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 (profile likel</w:t>
            </w:r>
            <w:r w:rsidR="00A07BF3"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hood)</w:t>
            </w:r>
          </w:p>
        </w:tc>
      </w:tr>
      <w:tr w:rsidR="001572AF" w:rsidRPr="00A07BF3" w14:paraId="2007FAB0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4A7626C2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Bottom</w:t>
            </w:r>
          </w:p>
        </w:tc>
        <w:tc>
          <w:tcPr>
            <w:tcW w:w="1985" w:type="dxa"/>
            <w:vAlign w:val="bottom"/>
          </w:tcPr>
          <w:p w14:paraId="31B9CCAD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2827 to 1.696</w:t>
            </w:r>
          </w:p>
        </w:tc>
        <w:tc>
          <w:tcPr>
            <w:tcW w:w="1984" w:type="dxa"/>
            <w:vAlign w:val="bottom"/>
          </w:tcPr>
          <w:p w14:paraId="3FEDC76A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0.3789 to 1.873</w:t>
            </w:r>
          </w:p>
        </w:tc>
      </w:tr>
      <w:tr w:rsidR="001572AF" w:rsidRPr="00A07BF3" w14:paraId="1148F000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6D28E8DC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EC50</w:t>
            </w:r>
          </w:p>
        </w:tc>
        <w:tc>
          <w:tcPr>
            <w:tcW w:w="1985" w:type="dxa"/>
            <w:vAlign w:val="bottom"/>
          </w:tcPr>
          <w:p w14:paraId="557A1F3B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5822 to 1.998</w:t>
            </w:r>
          </w:p>
        </w:tc>
        <w:tc>
          <w:tcPr>
            <w:tcW w:w="1984" w:type="dxa"/>
            <w:vAlign w:val="bottom"/>
          </w:tcPr>
          <w:p w14:paraId="490CF612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.450 to 4.638</w:t>
            </w:r>
          </w:p>
        </w:tc>
      </w:tr>
      <w:tr w:rsidR="001572AF" w:rsidRPr="00A07BF3" w14:paraId="18E7C791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362BF336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logEC50</w:t>
            </w:r>
          </w:p>
        </w:tc>
        <w:tc>
          <w:tcPr>
            <w:tcW w:w="1985" w:type="dxa"/>
            <w:vAlign w:val="bottom"/>
          </w:tcPr>
          <w:p w14:paraId="4F1E35D5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-0.2349 to 0.3006</w:t>
            </w:r>
          </w:p>
        </w:tc>
        <w:tc>
          <w:tcPr>
            <w:tcW w:w="1984" w:type="dxa"/>
            <w:vAlign w:val="bottom"/>
          </w:tcPr>
          <w:p w14:paraId="550416B4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3892 to 0.6663</w:t>
            </w:r>
          </w:p>
        </w:tc>
      </w:tr>
      <w:tr w:rsidR="001572AF" w:rsidRPr="00A07BF3" w14:paraId="30985644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0EDFC6CB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Goodness of Fit</w:t>
            </w:r>
          </w:p>
        </w:tc>
        <w:tc>
          <w:tcPr>
            <w:tcW w:w="1985" w:type="dxa"/>
            <w:vAlign w:val="bottom"/>
          </w:tcPr>
          <w:p w14:paraId="39DA074E" w14:textId="77777777" w:rsidR="001572AF" w:rsidRPr="00A07BF3" w:rsidRDefault="001572AF" w:rsidP="00912A3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7C56FF98" w14:textId="77777777" w:rsidR="001572AF" w:rsidRPr="00A07BF3" w:rsidRDefault="001572AF" w:rsidP="00912A3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72AF" w:rsidRPr="00A07BF3" w14:paraId="52AAF704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5F3245D8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985" w:type="dxa"/>
            <w:vAlign w:val="bottom"/>
          </w:tcPr>
          <w:p w14:paraId="26AE52D3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vAlign w:val="bottom"/>
          </w:tcPr>
          <w:p w14:paraId="08AC3CF3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1572AF" w:rsidRPr="00A07BF3" w14:paraId="27BEB494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03D32BE6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 squared</w:t>
            </w:r>
          </w:p>
        </w:tc>
        <w:tc>
          <w:tcPr>
            <w:tcW w:w="1985" w:type="dxa"/>
            <w:vAlign w:val="bottom"/>
          </w:tcPr>
          <w:p w14:paraId="5747C90E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8072</w:t>
            </w:r>
          </w:p>
        </w:tc>
        <w:tc>
          <w:tcPr>
            <w:tcW w:w="1984" w:type="dxa"/>
            <w:vAlign w:val="bottom"/>
          </w:tcPr>
          <w:p w14:paraId="77F90842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8746</w:t>
            </w:r>
          </w:p>
        </w:tc>
      </w:tr>
      <w:tr w:rsidR="001572AF" w:rsidRPr="00A07BF3" w14:paraId="1C168119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5A225B1F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985" w:type="dxa"/>
            <w:vAlign w:val="bottom"/>
          </w:tcPr>
          <w:p w14:paraId="730E876E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55.17</w:t>
            </w:r>
          </w:p>
        </w:tc>
        <w:tc>
          <w:tcPr>
            <w:tcW w:w="1984" w:type="dxa"/>
            <w:vAlign w:val="bottom"/>
          </w:tcPr>
          <w:p w14:paraId="0F6E78A1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53.2</w:t>
            </w:r>
          </w:p>
        </w:tc>
      </w:tr>
      <w:tr w:rsidR="001572AF" w:rsidRPr="00A07BF3" w14:paraId="03A01269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26634FEF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y.x</w:t>
            </w:r>
          </w:p>
        </w:tc>
        <w:tc>
          <w:tcPr>
            <w:tcW w:w="1985" w:type="dxa"/>
            <w:vAlign w:val="bottom"/>
          </w:tcPr>
          <w:p w14:paraId="4AFE51F9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404</w:t>
            </w:r>
          </w:p>
        </w:tc>
        <w:tc>
          <w:tcPr>
            <w:tcW w:w="1984" w:type="dxa"/>
            <w:vAlign w:val="bottom"/>
          </w:tcPr>
          <w:p w14:paraId="199BA89B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.339</w:t>
            </w:r>
          </w:p>
        </w:tc>
      </w:tr>
      <w:tr w:rsidR="001572AF" w:rsidRPr="00A07BF3" w14:paraId="21EAEEED" w14:textId="77777777" w:rsidTr="001572AF">
        <w:trPr>
          <w:trHeight w:val="340"/>
        </w:trPr>
        <w:tc>
          <w:tcPr>
            <w:tcW w:w="6237" w:type="dxa"/>
            <w:gridSpan w:val="3"/>
            <w:vAlign w:val="bottom"/>
          </w:tcPr>
          <w:p w14:paraId="2EEF004A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Constraints</w:t>
            </w:r>
          </w:p>
        </w:tc>
      </w:tr>
      <w:tr w:rsidR="001572AF" w:rsidRPr="00A07BF3" w14:paraId="048913E2" w14:textId="77777777" w:rsidTr="001572AF">
        <w:trPr>
          <w:trHeight w:val="340"/>
        </w:trPr>
        <w:tc>
          <w:tcPr>
            <w:tcW w:w="2268" w:type="dxa"/>
            <w:vAlign w:val="bottom"/>
          </w:tcPr>
          <w:p w14:paraId="4CDCBDFB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  <w:tc>
          <w:tcPr>
            <w:tcW w:w="1985" w:type="dxa"/>
            <w:vAlign w:val="bottom"/>
          </w:tcPr>
          <w:p w14:paraId="4B7135C0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8.290</w:t>
            </w:r>
          </w:p>
        </w:tc>
        <w:tc>
          <w:tcPr>
            <w:tcW w:w="1984" w:type="dxa"/>
            <w:vAlign w:val="bottom"/>
          </w:tcPr>
          <w:p w14:paraId="5127F259" w14:textId="77777777" w:rsidR="001572AF" w:rsidRPr="00A07BF3" w:rsidRDefault="001572AF" w:rsidP="00912A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20.63</w:t>
            </w:r>
          </w:p>
        </w:tc>
      </w:tr>
    </w:tbl>
    <w:p w14:paraId="19CC6686" w14:textId="77777777" w:rsidR="001572AF" w:rsidRPr="00A07BF3" w:rsidRDefault="001572AF" w:rsidP="001572AF">
      <w:pPr>
        <w:pStyle w:val="KeinLeerraum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185D69B" w14:textId="77777777" w:rsidR="00395D40" w:rsidRPr="00A07BF3" w:rsidRDefault="00395D40" w:rsidP="00183FEA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686CD6E" w14:textId="77777777" w:rsidR="001572AF" w:rsidRPr="00A07BF3" w:rsidRDefault="001572AF" w:rsidP="00183FEA">
      <w:pPr>
        <w:spacing w:line="276" w:lineRule="auto"/>
        <w:rPr>
          <w:rFonts w:ascii="Arial" w:hAnsi="Arial" w:cs="Arial"/>
          <w:lang w:val="en-US"/>
        </w:rPr>
      </w:pPr>
    </w:p>
    <w:p w14:paraId="4C83B5A0" w14:textId="77777777" w:rsidR="00183FEA" w:rsidRPr="00A07BF3" w:rsidRDefault="00B3495B" w:rsidP="00183FEA">
      <w:pPr>
        <w:pStyle w:val="KeinLeerraum"/>
        <w:spacing w:line="276" w:lineRule="auto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noProof/>
          <w:lang w:val="en-US" w:eastAsia="de-DE"/>
        </w:rPr>
        <w:lastRenderedPageBreak/>
        <w:drawing>
          <wp:inline distT="0" distB="0" distL="0" distR="0" wp14:anchorId="082A2C1E" wp14:editId="54EB25AE">
            <wp:extent cx="5324400" cy="73836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00" cy="738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DB8B98" w14:textId="56EF0812" w:rsidR="004C1D75" w:rsidRPr="00A07BF3" w:rsidRDefault="007B604D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g.</w:t>
      </w:r>
      <w:r w:rsidR="004C1D75" w:rsidRPr="00A07BF3">
        <w:rPr>
          <w:rFonts w:ascii="Arial" w:hAnsi="Arial" w:cs="Arial"/>
          <w:lang w:val="en-US"/>
        </w:rPr>
        <w:t xml:space="preserve"> S</w:t>
      </w:r>
      <w:r w:rsidR="0001580D" w:rsidRPr="00A07BF3">
        <w:rPr>
          <w:rFonts w:ascii="Arial" w:hAnsi="Arial" w:cs="Arial"/>
          <w:lang w:val="en-US"/>
        </w:rPr>
        <w:t>3</w:t>
      </w:r>
      <w:r w:rsidR="004C1D75" w:rsidRPr="00A07BF3">
        <w:rPr>
          <w:rFonts w:ascii="Arial" w:hAnsi="Arial" w:cs="Arial"/>
          <w:lang w:val="en-US"/>
        </w:rPr>
        <w:t xml:space="preserve">. HepG2 reporter cell response to a concentration range of free AGEs and </w:t>
      </w:r>
      <w:r w:rsidR="00B3495B" w:rsidRPr="00A07BF3">
        <w:rPr>
          <w:rFonts w:ascii="Arial" w:hAnsi="Arial" w:cs="Arial"/>
          <w:lang w:val="en-US"/>
        </w:rPr>
        <w:t>cross-links</w:t>
      </w:r>
      <w:r w:rsidR="004C1D75" w:rsidRPr="00A07BF3">
        <w:rPr>
          <w:rFonts w:ascii="Arial" w:hAnsi="Arial" w:cs="Arial"/>
          <w:lang w:val="en-US"/>
        </w:rPr>
        <w:t xml:space="preserve"> after 24h of incubation in </w:t>
      </w:r>
      <w:r w:rsidRPr="00A07BF3">
        <w:rPr>
          <w:rFonts w:ascii="Arial" w:hAnsi="Arial" w:cs="Arial"/>
          <w:lang w:val="en-US"/>
        </w:rPr>
        <w:t xml:space="preserve">mean </w:t>
      </w:r>
      <w:r w:rsidR="004C1D75" w:rsidRPr="00A07BF3">
        <w:rPr>
          <w:rFonts w:ascii="Arial" w:hAnsi="Arial" w:cs="Arial"/>
          <w:lang w:val="en-US"/>
        </w:rPr>
        <w:t>fold-change (FC) luciferase signal induction above the medium signal</w:t>
      </w:r>
      <w:r w:rsidRPr="00A07BF3">
        <w:rPr>
          <w:rFonts w:ascii="Arial" w:hAnsi="Arial" w:cs="Arial"/>
          <w:lang w:val="en-US"/>
        </w:rPr>
        <w:t xml:space="preserve"> ± SD</w:t>
      </w:r>
      <w:r w:rsidR="004C1D75" w:rsidRPr="00A07BF3">
        <w:rPr>
          <w:rFonts w:ascii="Arial" w:hAnsi="Arial" w:cs="Arial"/>
          <w:lang w:val="en-US"/>
        </w:rPr>
        <w:t>.</w:t>
      </w:r>
      <w:r w:rsidR="00183FEA" w:rsidRPr="00A07BF3">
        <w:rPr>
          <w:rFonts w:ascii="Arial" w:hAnsi="Arial" w:cs="Arial"/>
          <w:lang w:val="en-US"/>
        </w:rPr>
        <w:t xml:space="preserve"> A value of 1 indicates no change.</w:t>
      </w:r>
      <w:r w:rsidRPr="00A07BF3">
        <w:rPr>
          <w:rFonts w:ascii="Arial" w:hAnsi="Arial" w:cs="Arial"/>
          <w:lang w:val="en-US"/>
        </w:rPr>
        <w:t xml:space="preserve"> N=3, n= 3.</w:t>
      </w:r>
      <w:r w:rsidR="003D6C61" w:rsidRPr="00A07BF3">
        <w:rPr>
          <w:rFonts w:ascii="Arial" w:hAnsi="Arial" w:cs="Arial"/>
          <w:lang w:val="en-US"/>
        </w:rPr>
        <w:t xml:space="preserve"> A &amp; D: HepG2 AH</w:t>
      </w:r>
      <w:r w:rsidR="004C1D75" w:rsidRPr="00A07BF3">
        <w:rPr>
          <w:rFonts w:ascii="Arial" w:hAnsi="Arial" w:cs="Arial"/>
          <w:lang w:val="en-US"/>
        </w:rPr>
        <w:t>R reporter, B &amp; E: HepG2 NRF2-reporter, C &amp; F: HepG2 NFκB-reporter cells. N-ω-carboxymethyl-L-arginine (CMA), N-ω-carboxyethyl-L-arginine (CEA), N-ε-carboxymethyl-L-Lysine (CML), N-ε-carboxyethyl-L-Lysine (CEL), Argpyrimidine (ArgPyr), Glyoxal-hydroimidazolone isomer (G-H1), Methylglyoxal-hydroimidazolone isomer (MG-H1), and pyrraline (Pyr) and three crosslinks, pentosidine (Pent), Glyoxyl-derived lysine dimer (GOLD), and Methylglyoxyl-derived lysine dimer (MOLD).</w:t>
      </w:r>
    </w:p>
    <w:p w14:paraId="48874991" w14:textId="77777777" w:rsidR="00183FEA" w:rsidRPr="00A07BF3" w:rsidRDefault="00183FEA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91E298E" w14:textId="77777777" w:rsidR="005E2B98" w:rsidRPr="00A07BF3" w:rsidRDefault="00183FEA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noProof/>
          <w:lang w:val="en-US" w:eastAsia="de-DE"/>
        </w:rPr>
        <w:lastRenderedPageBreak/>
        <w:drawing>
          <wp:inline distT="0" distB="0" distL="0" distR="0" wp14:anchorId="5C11798C" wp14:editId="2570DAEF">
            <wp:extent cx="3145790" cy="22498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CD2F3" w14:textId="2B157C3F" w:rsidR="005E2B98" w:rsidRPr="00A07BF3" w:rsidRDefault="005E2B98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</w:t>
      </w:r>
      <w:r w:rsidR="007B604D" w:rsidRPr="00A07BF3">
        <w:rPr>
          <w:rFonts w:ascii="Arial" w:hAnsi="Arial" w:cs="Arial"/>
          <w:lang w:val="en-US"/>
        </w:rPr>
        <w:t>g.</w:t>
      </w:r>
      <w:r w:rsidRPr="00A07BF3">
        <w:rPr>
          <w:rFonts w:ascii="Arial" w:hAnsi="Arial" w:cs="Arial"/>
          <w:lang w:val="en-US"/>
        </w:rPr>
        <w:t xml:space="preserve"> S</w:t>
      </w:r>
      <w:r w:rsidR="0001580D" w:rsidRPr="00A07BF3">
        <w:rPr>
          <w:rFonts w:ascii="Arial" w:hAnsi="Arial" w:cs="Arial"/>
          <w:lang w:val="en-US"/>
        </w:rPr>
        <w:t>4</w:t>
      </w:r>
      <w:r w:rsidRPr="00A07BF3">
        <w:rPr>
          <w:rFonts w:ascii="Arial" w:hAnsi="Arial" w:cs="Arial"/>
          <w:lang w:val="en-US"/>
        </w:rPr>
        <w:t xml:space="preserve">. </w:t>
      </w:r>
      <w:r w:rsidR="007B604D" w:rsidRPr="00A07BF3">
        <w:rPr>
          <w:rFonts w:ascii="Arial" w:hAnsi="Arial" w:cs="Arial"/>
          <w:lang w:val="en-US"/>
        </w:rPr>
        <w:t>Antibody-based slot b</w:t>
      </w:r>
      <w:r w:rsidRPr="00A07BF3">
        <w:rPr>
          <w:rFonts w:ascii="Arial" w:hAnsi="Arial" w:cs="Arial"/>
          <w:lang w:val="en-US"/>
        </w:rPr>
        <w:t>lot detection of kynurenine</w:t>
      </w:r>
      <w:r w:rsidR="007B604D" w:rsidRPr="00A07BF3">
        <w:rPr>
          <w:rFonts w:ascii="Arial" w:hAnsi="Arial" w:cs="Arial"/>
          <w:lang w:val="en-US"/>
        </w:rPr>
        <w:t xml:space="preserve"> (K</w:t>
      </w:r>
      <w:r w:rsidRPr="00A07BF3">
        <w:rPr>
          <w:rFonts w:ascii="Arial" w:hAnsi="Arial" w:cs="Arial"/>
          <w:lang w:val="en-US"/>
        </w:rPr>
        <w:t>yn) and benzo[a]pyrene (BaP) in BCE, R-HSA and HSA</w:t>
      </w:r>
      <w:r w:rsidR="007B604D" w:rsidRPr="00A07BF3">
        <w:rPr>
          <w:rFonts w:ascii="Arial" w:hAnsi="Arial" w:cs="Arial"/>
          <w:lang w:val="en-US"/>
        </w:rPr>
        <w:t xml:space="preserve"> and total protein stain (TPS) as loading control</w:t>
      </w:r>
      <w:r w:rsidRPr="00A07BF3">
        <w:rPr>
          <w:rFonts w:ascii="Arial" w:hAnsi="Arial" w:cs="Arial"/>
          <w:lang w:val="en-US"/>
        </w:rPr>
        <w:t>.</w:t>
      </w:r>
      <w:r w:rsidR="007B604D" w:rsidRPr="00A07BF3">
        <w:rPr>
          <w:rFonts w:ascii="Arial" w:hAnsi="Arial" w:cs="Arial"/>
          <w:lang w:val="en-US"/>
        </w:rPr>
        <w:t xml:space="preserve"> A: L-Kyn is detectable in 0.5 and 1 % BCE, but not in 1 µg R-HSA or the controls PBS and HSA. B: BaP is detectable in 0.5 and 1 % BCE, but not in 1 µg </w:t>
      </w:r>
      <w:r w:rsidR="00D21093" w:rsidRPr="00A07BF3">
        <w:rPr>
          <w:rFonts w:ascii="Arial" w:hAnsi="Arial" w:cs="Arial"/>
          <w:lang w:val="en-US"/>
        </w:rPr>
        <w:t>R-HSA or the controls PBS and H</w:t>
      </w:r>
      <w:r w:rsidR="007B604D" w:rsidRPr="00A07BF3">
        <w:rPr>
          <w:rFonts w:ascii="Arial" w:hAnsi="Arial" w:cs="Arial"/>
          <w:lang w:val="en-US"/>
        </w:rPr>
        <w:t>S</w:t>
      </w:r>
      <w:r w:rsidR="00D21093" w:rsidRPr="00A07BF3">
        <w:rPr>
          <w:rFonts w:ascii="Arial" w:hAnsi="Arial" w:cs="Arial"/>
          <w:lang w:val="en-US"/>
        </w:rPr>
        <w:t>A</w:t>
      </w:r>
      <w:r w:rsidR="007B604D" w:rsidRPr="00A07BF3">
        <w:rPr>
          <w:rFonts w:ascii="Arial" w:hAnsi="Arial" w:cs="Arial"/>
          <w:lang w:val="en-US"/>
        </w:rPr>
        <w:t>.</w:t>
      </w:r>
    </w:p>
    <w:p w14:paraId="03A58E1F" w14:textId="77777777" w:rsidR="00D84E81" w:rsidRPr="00A07BF3" w:rsidRDefault="00D84E81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149E693" w14:textId="77777777" w:rsidR="00183FEA" w:rsidRPr="00A07BF3" w:rsidRDefault="00183FEA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B1F486F" w14:textId="77777777" w:rsidR="00183FEA" w:rsidRPr="00A07BF3" w:rsidRDefault="003F469F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noProof/>
          <w:lang w:val="en-US" w:eastAsia="de-DE"/>
        </w:rPr>
        <w:drawing>
          <wp:inline distT="0" distB="0" distL="0" distR="0" wp14:anchorId="758BCBF4" wp14:editId="0F1C3446">
            <wp:extent cx="4860036" cy="3432048"/>
            <wp:effectExtent l="0" t="0" r="0" b="0"/>
            <wp:docPr id="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0036" cy="3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A7230" w14:textId="724C5154" w:rsidR="00D84E81" w:rsidRPr="00A07BF3" w:rsidRDefault="00D84E81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g. S</w:t>
      </w:r>
      <w:r w:rsidR="0001580D" w:rsidRPr="00A07BF3">
        <w:rPr>
          <w:rFonts w:ascii="Arial" w:hAnsi="Arial" w:cs="Arial"/>
          <w:lang w:val="en-US"/>
        </w:rPr>
        <w:t>5</w:t>
      </w:r>
      <w:r w:rsidR="002902F5" w:rsidRPr="00A07BF3">
        <w:rPr>
          <w:rFonts w:ascii="Arial" w:hAnsi="Arial" w:cs="Arial"/>
          <w:lang w:val="en-US"/>
        </w:rPr>
        <w:t>. Cell titer blue assay fluorescence normalized to solvent controls show decreased metabolic activity at BaP concentrations &gt; 1 µM in HepG2 A</w:t>
      </w:r>
      <w:r w:rsidR="00D03311" w:rsidRPr="00A07BF3">
        <w:rPr>
          <w:rFonts w:ascii="Arial" w:hAnsi="Arial" w:cs="Arial"/>
          <w:lang w:val="en-US"/>
        </w:rPr>
        <w:t>H</w:t>
      </w:r>
      <w:r w:rsidR="002902F5" w:rsidRPr="00A07BF3">
        <w:rPr>
          <w:rFonts w:ascii="Arial" w:hAnsi="Arial" w:cs="Arial"/>
          <w:lang w:val="en-US"/>
        </w:rPr>
        <w:t>R, NRF2 and NFκB reporter cells indicating potential cytotoxicity. Zero equals no change while values &lt;0 indicate a decrease.</w:t>
      </w:r>
    </w:p>
    <w:p w14:paraId="596B72B1" w14:textId="77777777" w:rsidR="002724E3" w:rsidRPr="00A07BF3" w:rsidRDefault="002724E3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A1BCAF8" w14:textId="77777777" w:rsidR="002724E3" w:rsidRPr="00A07BF3" w:rsidRDefault="00572099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noProof/>
          <w:lang w:val="en-US" w:eastAsia="de-DE"/>
        </w:rPr>
        <w:lastRenderedPageBreak/>
        <w:drawing>
          <wp:inline distT="0" distB="0" distL="0" distR="0" wp14:anchorId="480E12CF" wp14:editId="5EF45D93">
            <wp:extent cx="5480685" cy="4200525"/>
            <wp:effectExtent l="0" t="0" r="571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20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63753" w14:textId="74D8F88D" w:rsidR="002724E3" w:rsidRPr="00A07BF3" w:rsidRDefault="002724E3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t>Fig S</w:t>
      </w:r>
      <w:r w:rsidR="0001580D" w:rsidRPr="00A07BF3">
        <w:rPr>
          <w:rFonts w:ascii="Arial" w:hAnsi="Arial" w:cs="Arial"/>
          <w:lang w:val="en-US"/>
        </w:rPr>
        <w:t>6</w:t>
      </w:r>
      <w:r w:rsidRPr="00A07BF3">
        <w:rPr>
          <w:rFonts w:ascii="Arial" w:hAnsi="Arial" w:cs="Arial"/>
          <w:lang w:val="en-US"/>
        </w:rPr>
        <w:t>. Representative microscopy result for HCT 116 p</w:t>
      </w:r>
      <w:r w:rsidR="00D21093" w:rsidRPr="00A07BF3">
        <w:rPr>
          <w:rFonts w:ascii="Arial" w:hAnsi="Arial" w:cs="Arial"/>
          <w:lang w:val="en-US"/>
        </w:rPr>
        <w:t>TRAF reporter. Of each sample, five</w:t>
      </w:r>
      <w:r w:rsidRPr="00A07BF3">
        <w:rPr>
          <w:rFonts w:ascii="Arial" w:hAnsi="Arial" w:cs="Arial"/>
          <w:lang w:val="en-US"/>
        </w:rPr>
        <w:t xml:space="preserve"> monta</w:t>
      </w:r>
      <w:r w:rsidR="00D21093" w:rsidRPr="00A07BF3">
        <w:rPr>
          <w:rFonts w:ascii="Arial" w:hAnsi="Arial" w:cs="Arial"/>
          <w:lang w:val="en-US"/>
        </w:rPr>
        <w:t xml:space="preserve">ges of 9 images were </w:t>
      </w:r>
      <w:r w:rsidRPr="00A07BF3">
        <w:rPr>
          <w:rFonts w:ascii="Arial" w:hAnsi="Arial" w:cs="Arial"/>
          <w:lang w:val="en-US"/>
        </w:rPr>
        <w:t>evaluated. One montage of induction by 10% BCE is shown. Images were processed and composite pseudo-colors were chosen for better visibility. Scale bar size is 100 µm.</w:t>
      </w:r>
    </w:p>
    <w:p w14:paraId="0BC563F1" w14:textId="77777777" w:rsidR="002724E3" w:rsidRPr="00A07BF3" w:rsidRDefault="002724E3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2E97C089" w14:textId="77777777" w:rsidR="00A84D40" w:rsidRPr="00A07BF3" w:rsidRDefault="00A84D40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0EC21327" w14:textId="77777777" w:rsidR="005A440D" w:rsidRPr="00A07BF3" w:rsidRDefault="005A440D">
      <w:pPr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br w:type="page"/>
      </w:r>
    </w:p>
    <w:p w14:paraId="4665684E" w14:textId="77777777" w:rsidR="00626F35" w:rsidRPr="00A07BF3" w:rsidRDefault="001572AF" w:rsidP="00183FE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lastRenderedPageBreak/>
        <w:t>Table S6</w:t>
      </w:r>
      <w:r w:rsidR="00626F35" w:rsidRPr="00A07BF3">
        <w:rPr>
          <w:rFonts w:ascii="Arial" w:hAnsi="Arial" w:cs="Arial"/>
          <w:lang w:val="en-US"/>
        </w:rPr>
        <w:t>.</w:t>
      </w:r>
      <w:r w:rsidR="008A01DB" w:rsidRPr="00A07BF3">
        <w:rPr>
          <w:rFonts w:ascii="Arial" w:hAnsi="Arial" w:cs="Arial"/>
          <w:lang w:val="en-US"/>
        </w:rPr>
        <w:t xml:space="preserve"> Quantitative data on AGEs in bread varieties (A) in mg AGEs per 100g whole bread from different sources and (B) theoretical calculated amounts in BCE in µM with complete extraction</w:t>
      </w:r>
      <w:r w:rsidR="006B19FF" w:rsidRPr="00A07BF3">
        <w:rPr>
          <w:rFonts w:ascii="Arial" w:hAnsi="Arial" w:cs="Arial"/>
          <w:lang w:val="en-US"/>
        </w:rPr>
        <w:t xml:space="preserve"> and 94g/L BC, which represents the amount used in extraction protocol</w:t>
      </w:r>
      <w:r w:rsidR="008A01DB" w:rsidRPr="00A07BF3">
        <w:rPr>
          <w:rFonts w:ascii="Arial" w:hAnsi="Arial" w:cs="Arial"/>
          <w:lang w:val="en-US"/>
        </w:rPr>
        <w:t>.</w:t>
      </w:r>
    </w:p>
    <w:p w14:paraId="3B5F4776" w14:textId="77777777" w:rsidR="00626F35" w:rsidRPr="00A07BF3" w:rsidRDefault="00626F35" w:rsidP="00183FEA">
      <w:pPr>
        <w:pStyle w:val="KeinLeerraum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888"/>
        <w:gridCol w:w="868"/>
        <w:gridCol w:w="865"/>
        <w:gridCol w:w="869"/>
        <w:gridCol w:w="876"/>
        <w:gridCol w:w="1106"/>
        <w:gridCol w:w="242"/>
        <w:gridCol w:w="642"/>
        <w:gridCol w:w="874"/>
        <w:gridCol w:w="77"/>
      </w:tblGrid>
      <w:tr w:rsidR="005A440D" w:rsidRPr="00A07BF3" w14:paraId="6B5BF4AA" w14:textId="77777777" w:rsidTr="005A440D">
        <w:trPr>
          <w:trHeight w:val="340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51454C83" w14:textId="77777777" w:rsidR="005A440D" w:rsidRPr="00A07BF3" w:rsidRDefault="005A440D" w:rsidP="00626F35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A)</w:t>
            </w:r>
          </w:p>
          <w:p w14:paraId="6A9524D7" w14:textId="77777777" w:rsidR="005A440D" w:rsidRPr="00A07BF3" w:rsidRDefault="005A440D" w:rsidP="00626F35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mg/100g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3317B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Zhang et al.</w:t>
            </w:r>
          </w:p>
          <w:p w14:paraId="537E32AB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(2024)</w:t>
            </w:r>
          </w:p>
        </w:tc>
        <w:tc>
          <w:tcPr>
            <w:tcW w:w="39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6AB50C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Scheijen et al.</w:t>
            </w:r>
          </w:p>
          <w:p w14:paraId="37B0488E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DC3619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Jost et al.</w:t>
            </w:r>
          </w:p>
          <w:p w14:paraId="1B140DA3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(2021)</w:t>
            </w:r>
          </w:p>
        </w:tc>
      </w:tr>
      <w:tr w:rsidR="005A440D" w:rsidRPr="00A07BF3" w14:paraId="76975E09" w14:textId="77777777" w:rsidTr="008A01DB">
        <w:trPr>
          <w:gridAfter w:val="1"/>
          <w:wAfter w:w="77" w:type="dxa"/>
          <w:trHeight w:val="340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41C609EB" w14:textId="77777777" w:rsidR="005A440D" w:rsidRPr="00A07BF3" w:rsidRDefault="005A440D" w:rsidP="00A0536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4AAB" w14:textId="77777777" w:rsidR="005A440D" w:rsidRPr="00A07BF3" w:rsidRDefault="00E738D1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whole-</w:t>
            </w:r>
            <w:r w:rsidR="005A440D"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ea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7B35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ry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681D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rye 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DB6E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rye 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DBF5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ye </w:t>
            </w:r>
          </w:p>
          <w:p w14:paraId="31562D68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ight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8BBBB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heat </w:t>
            </w:r>
          </w:p>
          <w:p w14:paraId="19E6E3AE" w14:textId="17E1C9FE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A07BF3"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German</w:t>
            </w: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4F85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wheat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C7BD4" w14:textId="77777777" w:rsidR="005A440D" w:rsidRPr="00A07BF3" w:rsidRDefault="005A440D" w:rsidP="008A01DB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rye</w:t>
            </w:r>
          </w:p>
        </w:tc>
      </w:tr>
      <w:tr w:rsidR="005A440D" w:rsidRPr="00A07BF3" w14:paraId="2AADFF96" w14:textId="77777777" w:rsidTr="005A440D">
        <w:trPr>
          <w:gridAfter w:val="1"/>
          <w:wAfter w:w="77" w:type="dxa"/>
          <w:trHeight w:val="340"/>
        </w:trPr>
        <w:tc>
          <w:tcPr>
            <w:tcW w:w="1029" w:type="dxa"/>
            <w:tcBorders>
              <w:top w:val="single" w:sz="4" w:space="0" w:color="auto"/>
            </w:tcBorders>
            <w:vAlign w:val="bottom"/>
          </w:tcPr>
          <w:p w14:paraId="27FF804C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MA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FE9B55C" w14:textId="77777777" w:rsidR="005A440D" w:rsidRPr="00A07BF3" w:rsidRDefault="005A440D" w:rsidP="005A440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3DF446B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75086F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756F0F2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D6662BD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BE69293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bottom"/>
          </w:tcPr>
          <w:p w14:paraId="4791E7CB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4376412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5A440D" w:rsidRPr="00A07BF3" w14:paraId="130A24F7" w14:textId="77777777" w:rsidTr="005A440D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7032DA7B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888" w:type="dxa"/>
          </w:tcPr>
          <w:p w14:paraId="69F49B57" w14:textId="77777777" w:rsidR="005A440D" w:rsidRPr="00A07BF3" w:rsidRDefault="005A440D" w:rsidP="005A440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67F83FC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</w:tcPr>
          <w:p w14:paraId="39B3BA11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</w:tcPr>
          <w:p w14:paraId="3EF5F2EC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</w:tcPr>
          <w:p w14:paraId="7C750BEA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31571B73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75C4E5F6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874" w:type="dxa"/>
            <w:vAlign w:val="bottom"/>
          </w:tcPr>
          <w:p w14:paraId="1DB710B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5A440D" w:rsidRPr="00A07BF3" w14:paraId="2C879D2D" w14:textId="77777777" w:rsidTr="0058773A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0738C657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ML</w:t>
            </w:r>
          </w:p>
        </w:tc>
        <w:tc>
          <w:tcPr>
            <w:tcW w:w="888" w:type="dxa"/>
            <w:vAlign w:val="bottom"/>
          </w:tcPr>
          <w:p w14:paraId="281DAA5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868" w:type="dxa"/>
            <w:vAlign w:val="bottom"/>
          </w:tcPr>
          <w:p w14:paraId="151C579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865" w:type="dxa"/>
            <w:vAlign w:val="bottom"/>
          </w:tcPr>
          <w:p w14:paraId="7B593E74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9" w:type="dxa"/>
            <w:vAlign w:val="bottom"/>
          </w:tcPr>
          <w:p w14:paraId="29BDD8FC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76" w:type="dxa"/>
            <w:vAlign w:val="bottom"/>
          </w:tcPr>
          <w:p w14:paraId="733A044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72" w:type="dxa"/>
            <w:vAlign w:val="bottom"/>
          </w:tcPr>
          <w:p w14:paraId="13C3E620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84" w:type="dxa"/>
            <w:gridSpan w:val="2"/>
            <w:vAlign w:val="bottom"/>
          </w:tcPr>
          <w:p w14:paraId="5D601FA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74" w:type="dxa"/>
            <w:vAlign w:val="bottom"/>
          </w:tcPr>
          <w:p w14:paraId="4BAC500B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5A440D" w:rsidRPr="00A07BF3" w14:paraId="3AA8CDC2" w14:textId="77777777" w:rsidTr="0058773A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69A57F64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L</w:t>
            </w:r>
          </w:p>
        </w:tc>
        <w:tc>
          <w:tcPr>
            <w:tcW w:w="888" w:type="dxa"/>
            <w:vAlign w:val="bottom"/>
          </w:tcPr>
          <w:p w14:paraId="0D151A70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68" w:type="dxa"/>
            <w:vAlign w:val="bottom"/>
          </w:tcPr>
          <w:p w14:paraId="7DA3FED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65" w:type="dxa"/>
            <w:vAlign w:val="bottom"/>
          </w:tcPr>
          <w:p w14:paraId="17759618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69" w:type="dxa"/>
            <w:vAlign w:val="bottom"/>
          </w:tcPr>
          <w:p w14:paraId="150BCB8C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76" w:type="dxa"/>
            <w:vAlign w:val="bottom"/>
          </w:tcPr>
          <w:p w14:paraId="008C6F83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72" w:type="dxa"/>
            <w:vAlign w:val="bottom"/>
          </w:tcPr>
          <w:p w14:paraId="269EAA2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84" w:type="dxa"/>
            <w:gridSpan w:val="2"/>
            <w:vAlign w:val="bottom"/>
          </w:tcPr>
          <w:p w14:paraId="2FF2E23B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4" w:type="dxa"/>
            <w:vAlign w:val="bottom"/>
          </w:tcPr>
          <w:p w14:paraId="13DDAFA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5A440D" w:rsidRPr="00A07BF3" w14:paraId="67F525CC" w14:textId="77777777" w:rsidTr="00812589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78EA681F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-H1</w:t>
            </w:r>
          </w:p>
        </w:tc>
        <w:tc>
          <w:tcPr>
            <w:tcW w:w="888" w:type="dxa"/>
            <w:vAlign w:val="bottom"/>
          </w:tcPr>
          <w:p w14:paraId="53A9714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76</w:t>
            </w:r>
          </w:p>
        </w:tc>
        <w:tc>
          <w:tcPr>
            <w:tcW w:w="868" w:type="dxa"/>
            <w:vAlign w:val="bottom"/>
          </w:tcPr>
          <w:p w14:paraId="266BD97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66</w:t>
            </w:r>
          </w:p>
        </w:tc>
        <w:tc>
          <w:tcPr>
            <w:tcW w:w="865" w:type="dxa"/>
            <w:vAlign w:val="bottom"/>
          </w:tcPr>
          <w:p w14:paraId="1282327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27D7250C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03B51614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551CB323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</w:tcPr>
          <w:p w14:paraId="4911368E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3466D48E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1A6ED894" w14:textId="77777777" w:rsidTr="00812589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42B7F79F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G-H1</w:t>
            </w:r>
          </w:p>
        </w:tc>
        <w:tc>
          <w:tcPr>
            <w:tcW w:w="888" w:type="dxa"/>
            <w:vAlign w:val="bottom"/>
          </w:tcPr>
          <w:p w14:paraId="26A379E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9</w:t>
            </w:r>
          </w:p>
        </w:tc>
        <w:tc>
          <w:tcPr>
            <w:tcW w:w="868" w:type="dxa"/>
            <w:vAlign w:val="bottom"/>
          </w:tcPr>
          <w:p w14:paraId="6888AFB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78</w:t>
            </w:r>
          </w:p>
        </w:tc>
        <w:tc>
          <w:tcPr>
            <w:tcW w:w="865" w:type="dxa"/>
            <w:vAlign w:val="bottom"/>
          </w:tcPr>
          <w:p w14:paraId="5ECAEC88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869" w:type="dxa"/>
            <w:vAlign w:val="bottom"/>
          </w:tcPr>
          <w:p w14:paraId="29E0F573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876" w:type="dxa"/>
            <w:vAlign w:val="bottom"/>
          </w:tcPr>
          <w:p w14:paraId="363500A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072" w:type="dxa"/>
            <w:vAlign w:val="bottom"/>
          </w:tcPr>
          <w:p w14:paraId="2A6742F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84" w:type="dxa"/>
            <w:gridSpan w:val="2"/>
            <w:vAlign w:val="bottom"/>
          </w:tcPr>
          <w:p w14:paraId="5680C2F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74" w:type="dxa"/>
            <w:vAlign w:val="bottom"/>
          </w:tcPr>
          <w:p w14:paraId="24C4514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5A440D" w:rsidRPr="00A07BF3" w14:paraId="3A535A2C" w14:textId="77777777" w:rsidTr="006355FB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297759B1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yr</w:t>
            </w:r>
          </w:p>
        </w:tc>
        <w:tc>
          <w:tcPr>
            <w:tcW w:w="888" w:type="dxa"/>
          </w:tcPr>
          <w:p w14:paraId="62B8B06B" w14:textId="77777777" w:rsidR="005A440D" w:rsidRPr="00A07BF3" w:rsidRDefault="005A440D" w:rsidP="005A440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6254DFE5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</w:tcPr>
          <w:p w14:paraId="6D1E4B06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</w:tcPr>
          <w:p w14:paraId="3E31288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</w:tcPr>
          <w:p w14:paraId="7EECACEA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58B2801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52E918EC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874" w:type="dxa"/>
            <w:vAlign w:val="bottom"/>
          </w:tcPr>
          <w:p w14:paraId="536DE768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5A440D" w:rsidRPr="00A07BF3" w14:paraId="509920CC" w14:textId="77777777" w:rsidTr="009A4226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2AB71836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nt</w:t>
            </w:r>
          </w:p>
        </w:tc>
        <w:tc>
          <w:tcPr>
            <w:tcW w:w="888" w:type="dxa"/>
            <w:vAlign w:val="bottom"/>
          </w:tcPr>
          <w:p w14:paraId="4D289B5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868" w:type="dxa"/>
            <w:vAlign w:val="bottom"/>
          </w:tcPr>
          <w:p w14:paraId="29DD577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65" w:type="dxa"/>
          </w:tcPr>
          <w:p w14:paraId="2B72374B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</w:tcPr>
          <w:p w14:paraId="57C00CC4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</w:tcPr>
          <w:p w14:paraId="7DB690D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5FDF9FE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</w:tcPr>
          <w:p w14:paraId="210687C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1293F134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36C6E10E" w14:textId="77777777" w:rsidTr="009A4226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1D8C01D6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888" w:type="dxa"/>
            <w:vAlign w:val="bottom"/>
          </w:tcPr>
          <w:p w14:paraId="1F2F2C6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7</w:t>
            </w:r>
          </w:p>
        </w:tc>
        <w:tc>
          <w:tcPr>
            <w:tcW w:w="868" w:type="dxa"/>
            <w:vAlign w:val="bottom"/>
          </w:tcPr>
          <w:p w14:paraId="6FC77E6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28</w:t>
            </w:r>
          </w:p>
        </w:tc>
        <w:tc>
          <w:tcPr>
            <w:tcW w:w="865" w:type="dxa"/>
          </w:tcPr>
          <w:p w14:paraId="534A03F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</w:tcPr>
          <w:p w14:paraId="5987425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</w:tcPr>
          <w:p w14:paraId="35091079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37C9B804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</w:tcPr>
          <w:p w14:paraId="50A544EC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6F51F8E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7C59A311" w14:textId="77777777" w:rsidTr="005A440D">
        <w:trPr>
          <w:gridAfter w:val="1"/>
          <w:wAfter w:w="77" w:type="dxa"/>
          <w:trHeight w:val="340"/>
        </w:trPr>
        <w:tc>
          <w:tcPr>
            <w:tcW w:w="1029" w:type="dxa"/>
            <w:tcBorders>
              <w:bottom w:val="nil"/>
            </w:tcBorders>
            <w:vAlign w:val="bottom"/>
          </w:tcPr>
          <w:p w14:paraId="06B4AAD5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LD</w:t>
            </w:r>
          </w:p>
        </w:tc>
        <w:tc>
          <w:tcPr>
            <w:tcW w:w="888" w:type="dxa"/>
            <w:tcBorders>
              <w:bottom w:val="nil"/>
            </w:tcBorders>
            <w:vAlign w:val="bottom"/>
          </w:tcPr>
          <w:p w14:paraId="5C0A7190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17B3866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865" w:type="dxa"/>
            <w:tcBorders>
              <w:bottom w:val="nil"/>
            </w:tcBorders>
          </w:tcPr>
          <w:p w14:paraId="5D378571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bottom w:val="nil"/>
            </w:tcBorders>
          </w:tcPr>
          <w:p w14:paraId="3607151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14:paraId="48C119C7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14:paraId="3306BBE3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tcBorders>
              <w:bottom w:val="nil"/>
            </w:tcBorders>
          </w:tcPr>
          <w:p w14:paraId="2462D014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bottom w:val="nil"/>
            </w:tcBorders>
          </w:tcPr>
          <w:p w14:paraId="7DD55638" w14:textId="77777777" w:rsidR="005A440D" w:rsidRPr="00A07BF3" w:rsidRDefault="005A440D" w:rsidP="005A440D">
            <w:pPr>
              <w:pStyle w:val="KeinLeerraum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01DB" w:rsidRPr="00A07BF3" w14:paraId="2B9D2DD9" w14:textId="77777777" w:rsidTr="008A01DB">
        <w:trPr>
          <w:gridAfter w:val="1"/>
          <w:wAfter w:w="77" w:type="dxa"/>
          <w:trHeight w:val="340"/>
        </w:trPr>
        <w:tc>
          <w:tcPr>
            <w:tcW w:w="8225" w:type="dxa"/>
            <w:gridSpan w:val="10"/>
            <w:tcBorders>
              <w:top w:val="single" w:sz="4" w:space="0" w:color="auto"/>
            </w:tcBorders>
            <w:vAlign w:val="center"/>
          </w:tcPr>
          <w:p w14:paraId="15D1C5C7" w14:textId="77777777" w:rsidR="008A01DB" w:rsidRPr="00A07BF3" w:rsidRDefault="008A01DB" w:rsidP="008A01DB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) conc. (µM) in BCE calculated from above (extraction = 100%)</w:t>
            </w:r>
          </w:p>
        </w:tc>
      </w:tr>
      <w:tr w:rsidR="005A440D" w:rsidRPr="00A07BF3" w14:paraId="5E6DB6AD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tcBorders>
              <w:top w:val="single" w:sz="4" w:space="0" w:color="auto"/>
            </w:tcBorders>
            <w:vAlign w:val="bottom"/>
          </w:tcPr>
          <w:p w14:paraId="47F4AD68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M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10AD44E1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623813E6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1C60462F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34713491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5FA810E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2635E2E2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bottom"/>
          </w:tcPr>
          <w:p w14:paraId="7C4DC80C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4F006D4B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5A440D" w:rsidRPr="00A07BF3" w14:paraId="79C84E9A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32060249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888" w:type="dxa"/>
            <w:vAlign w:val="bottom"/>
          </w:tcPr>
          <w:p w14:paraId="2B92728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vAlign w:val="bottom"/>
          </w:tcPr>
          <w:p w14:paraId="2C406DE0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vAlign w:val="bottom"/>
          </w:tcPr>
          <w:p w14:paraId="3EC3F321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7E532123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562B27FC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50A9DA85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1F30F058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74" w:type="dxa"/>
            <w:vAlign w:val="bottom"/>
          </w:tcPr>
          <w:p w14:paraId="3381132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5A440D" w:rsidRPr="00A07BF3" w14:paraId="4FA5960A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147C53D2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ML</w:t>
            </w:r>
          </w:p>
        </w:tc>
        <w:tc>
          <w:tcPr>
            <w:tcW w:w="888" w:type="dxa"/>
            <w:vAlign w:val="bottom"/>
          </w:tcPr>
          <w:p w14:paraId="00A86C18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868" w:type="dxa"/>
            <w:vAlign w:val="bottom"/>
          </w:tcPr>
          <w:p w14:paraId="58478F2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3</w:t>
            </w:r>
          </w:p>
        </w:tc>
        <w:tc>
          <w:tcPr>
            <w:tcW w:w="865" w:type="dxa"/>
            <w:vAlign w:val="bottom"/>
          </w:tcPr>
          <w:p w14:paraId="4C4C0BC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869" w:type="dxa"/>
            <w:vAlign w:val="bottom"/>
          </w:tcPr>
          <w:p w14:paraId="1C6DE96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876" w:type="dxa"/>
            <w:vAlign w:val="bottom"/>
          </w:tcPr>
          <w:p w14:paraId="3FA0E3A6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072" w:type="dxa"/>
            <w:vAlign w:val="bottom"/>
          </w:tcPr>
          <w:p w14:paraId="1A4A241C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84" w:type="dxa"/>
            <w:gridSpan w:val="2"/>
            <w:vAlign w:val="bottom"/>
          </w:tcPr>
          <w:p w14:paraId="2958009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874" w:type="dxa"/>
            <w:vAlign w:val="bottom"/>
          </w:tcPr>
          <w:p w14:paraId="301C7AF3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5</w:t>
            </w:r>
          </w:p>
        </w:tc>
      </w:tr>
      <w:tr w:rsidR="005A440D" w:rsidRPr="00A07BF3" w14:paraId="21A8FE36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1E79EEB4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L</w:t>
            </w:r>
          </w:p>
        </w:tc>
        <w:tc>
          <w:tcPr>
            <w:tcW w:w="888" w:type="dxa"/>
            <w:vAlign w:val="bottom"/>
          </w:tcPr>
          <w:p w14:paraId="46C7268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868" w:type="dxa"/>
            <w:vAlign w:val="bottom"/>
          </w:tcPr>
          <w:p w14:paraId="611E49FB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65" w:type="dxa"/>
            <w:vAlign w:val="bottom"/>
          </w:tcPr>
          <w:p w14:paraId="620917D2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69" w:type="dxa"/>
            <w:vAlign w:val="bottom"/>
          </w:tcPr>
          <w:p w14:paraId="11E3B3E0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76" w:type="dxa"/>
            <w:vAlign w:val="bottom"/>
          </w:tcPr>
          <w:p w14:paraId="6778510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2" w:type="dxa"/>
            <w:vAlign w:val="bottom"/>
          </w:tcPr>
          <w:p w14:paraId="0DC912F2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84" w:type="dxa"/>
            <w:gridSpan w:val="2"/>
            <w:vAlign w:val="bottom"/>
          </w:tcPr>
          <w:p w14:paraId="75E8977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74" w:type="dxa"/>
            <w:vAlign w:val="bottom"/>
          </w:tcPr>
          <w:p w14:paraId="7708A4D9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5A440D" w:rsidRPr="00A07BF3" w14:paraId="5CF3F49E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6B2D2E50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-H1</w:t>
            </w:r>
          </w:p>
        </w:tc>
        <w:tc>
          <w:tcPr>
            <w:tcW w:w="888" w:type="dxa"/>
            <w:vAlign w:val="bottom"/>
          </w:tcPr>
          <w:p w14:paraId="3F56A4F4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868" w:type="dxa"/>
            <w:vAlign w:val="bottom"/>
          </w:tcPr>
          <w:p w14:paraId="7A030213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7</w:t>
            </w:r>
          </w:p>
        </w:tc>
        <w:tc>
          <w:tcPr>
            <w:tcW w:w="865" w:type="dxa"/>
            <w:vAlign w:val="bottom"/>
          </w:tcPr>
          <w:p w14:paraId="60738025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4A080559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30C2157A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20BEC39C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51630CCA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5FEE8868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645FF52B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15FC2E63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G-H1</w:t>
            </w:r>
          </w:p>
        </w:tc>
        <w:tc>
          <w:tcPr>
            <w:tcW w:w="888" w:type="dxa"/>
            <w:vAlign w:val="bottom"/>
          </w:tcPr>
          <w:p w14:paraId="068C4F6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868" w:type="dxa"/>
            <w:vAlign w:val="bottom"/>
          </w:tcPr>
          <w:p w14:paraId="4FCEE82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50</w:t>
            </w:r>
          </w:p>
        </w:tc>
        <w:tc>
          <w:tcPr>
            <w:tcW w:w="865" w:type="dxa"/>
            <w:vAlign w:val="bottom"/>
          </w:tcPr>
          <w:p w14:paraId="4FADE44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58</w:t>
            </w:r>
          </w:p>
        </w:tc>
        <w:tc>
          <w:tcPr>
            <w:tcW w:w="869" w:type="dxa"/>
            <w:vAlign w:val="bottom"/>
          </w:tcPr>
          <w:p w14:paraId="5D1C7BF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28</w:t>
            </w:r>
          </w:p>
        </w:tc>
        <w:tc>
          <w:tcPr>
            <w:tcW w:w="876" w:type="dxa"/>
            <w:vAlign w:val="bottom"/>
          </w:tcPr>
          <w:p w14:paraId="28CDC28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50</w:t>
            </w:r>
          </w:p>
        </w:tc>
        <w:tc>
          <w:tcPr>
            <w:tcW w:w="1072" w:type="dxa"/>
            <w:vAlign w:val="bottom"/>
          </w:tcPr>
          <w:p w14:paraId="78AD57B0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61</w:t>
            </w:r>
          </w:p>
        </w:tc>
        <w:tc>
          <w:tcPr>
            <w:tcW w:w="884" w:type="dxa"/>
            <w:gridSpan w:val="2"/>
            <w:vAlign w:val="bottom"/>
          </w:tcPr>
          <w:p w14:paraId="2D09EB2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1</w:t>
            </w:r>
          </w:p>
        </w:tc>
        <w:tc>
          <w:tcPr>
            <w:tcW w:w="874" w:type="dxa"/>
            <w:vAlign w:val="bottom"/>
          </w:tcPr>
          <w:p w14:paraId="70902172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5</w:t>
            </w:r>
          </w:p>
        </w:tc>
      </w:tr>
      <w:tr w:rsidR="008A01DB" w:rsidRPr="00A07BF3" w14:paraId="536ADD2D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504D5C0B" w14:textId="77777777" w:rsidR="008A01DB" w:rsidRPr="00A07BF3" w:rsidRDefault="008A01DB" w:rsidP="008A01D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yr</w:t>
            </w:r>
          </w:p>
        </w:tc>
        <w:tc>
          <w:tcPr>
            <w:tcW w:w="888" w:type="dxa"/>
            <w:vAlign w:val="bottom"/>
          </w:tcPr>
          <w:p w14:paraId="42D101A4" w14:textId="77777777" w:rsidR="008A01DB" w:rsidRPr="00A07BF3" w:rsidRDefault="008A01DB" w:rsidP="008A01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vAlign w:val="bottom"/>
          </w:tcPr>
          <w:p w14:paraId="6738BCC7" w14:textId="77777777" w:rsidR="008A01DB" w:rsidRPr="00A07BF3" w:rsidRDefault="008A01DB" w:rsidP="008A01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vAlign w:val="bottom"/>
          </w:tcPr>
          <w:p w14:paraId="06AF1416" w14:textId="77777777" w:rsidR="008A01DB" w:rsidRPr="00A07BF3" w:rsidRDefault="008A01DB" w:rsidP="008A01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05A231CA" w14:textId="77777777" w:rsidR="008A01DB" w:rsidRPr="00A07BF3" w:rsidRDefault="008A01DB" w:rsidP="008A01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3A5CC2CA" w14:textId="77777777" w:rsidR="008A01DB" w:rsidRPr="00A07BF3" w:rsidRDefault="008A01DB" w:rsidP="008A01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3A97FE6" w14:textId="77777777" w:rsidR="008A01DB" w:rsidRPr="00A07BF3" w:rsidRDefault="008A01DB" w:rsidP="008A01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689C5D17" w14:textId="77777777" w:rsidR="008A01DB" w:rsidRPr="00A07BF3" w:rsidRDefault="008A01DB" w:rsidP="008A01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31</w:t>
            </w:r>
          </w:p>
        </w:tc>
        <w:tc>
          <w:tcPr>
            <w:tcW w:w="874" w:type="dxa"/>
            <w:vAlign w:val="bottom"/>
          </w:tcPr>
          <w:p w14:paraId="51AC2095" w14:textId="77777777" w:rsidR="008A01DB" w:rsidRPr="00A07BF3" w:rsidRDefault="008A01DB" w:rsidP="008A01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5</w:t>
            </w:r>
          </w:p>
        </w:tc>
      </w:tr>
      <w:tr w:rsidR="005A440D" w:rsidRPr="00A07BF3" w14:paraId="248C992C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45B3FA83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nt</w:t>
            </w:r>
          </w:p>
        </w:tc>
        <w:tc>
          <w:tcPr>
            <w:tcW w:w="888" w:type="dxa"/>
            <w:vAlign w:val="bottom"/>
          </w:tcPr>
          <w:p w14:paraId="249E5466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68" w:type="dxa"/>
            <w:vAlign w:val="bottom"/>
          </w:tcPr>
          <w:p w14:paraId="69189A9A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65" w:type="dxa"/>
            <w:vAlign w:val="bottom"/>
          </w:tcPr>
          <w:p w14:paraId="6FF00612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6625D19B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53E704E5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60B39A02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6528303E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51CF9B7B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6447A91C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40DCFE82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888" w:type="dxa"/>
            <w:vAlign w:val="bottom"/>
          </w:tcPr>
          <w:p w14:paraId="791C8CA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6</w:t>
            </w:r>
          </w:p>
        </w:tc>
        <w:tc>
          <w:tcPr>
            <w:tcW w:w="868" w:type="dxa"/>
            <w:vAlign w:val="bottom"/>
          </w:tcPr>
          <w:p w14:paraId="574DC5A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0</w:t>
            </w:r>
          </w:p>
        </w:tc>
        <w:tc>
          <w:tcPr>
            <w:tcW w:w="865" w:type="dxa"/>
            <w:vAlign w:val="bottom"/>
          </w:tcPr>
          <w:p w14:paraId="5DA56F5D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2EAE23BE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699E0B82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6F2C721C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17228DFE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23ADF974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440D" w:rsidRPr="00A07BF3" w14:paraId="7901A123" w14:textId="77777777" w:rsidTr="00FA20D7">
        <w:trPr>
          <w:gridAfter w:val="1"/>
          <w:wAfter w:w="77" w:type="dxa"/>
          <w:trHeight w:val="340"/>
        </w:trPr>
        <w:tc>
          <w:tcPr>
            <w:tcW w:w="1029" w:type="dxa"/>
            <w:vAlign w:val="bottom"/>
          </w:tcPr>
          <w:p w14:paraId="2C2F8C70" w14:textId="77777777" w:rsidR="005A440D" w:rsidRPr="00A07BF3" w:rsidRDefault="005A440D" w:rsidP="005A4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LD</w:t>
            </w:r>
          </w:p>
        </w:tc>
        <w:tc>
          <w:tcPr>
            <w:tcW w:w="888" w:type="dxa"/>
            <w:vAlign w:val="bottom"/>
          </w:tcPr>
          <w:p w14:paraId="372B626E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68" w:type="dxa"/>
            <w:vAlign w:val="bottom"/>
          </w:tcPr>
          <w:p w14:paraId="166BE337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65" w:type="dxa"/>
            <w:vAlign w:val="bottom"/>
          </w:tcPr>
          <w:p w14:paraId="43F872DF" w14:textId="77777777" w:rsidR="005A440D" w:rsidRPr="00A07BF3" w:rsidRDefault="005A440D" w:rsidP="005A44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14:paraId="2D5BB033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Align w:val="bottom"/>
          </w:tcPr>
          <w:p w14:paraId="3183708A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A813A13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gridSpan w:val="2"/>
            <w:vAlign w:val="bottom"/>
          </w:tcPr>
          <w:p w14:paraId="6A9D9981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3B16E951" w14:textId="77777777" w:rsidR="005A440D" w:rsidRPr="00A07BF3" w:rsidRDefault="005A440D" w:rsidP="005A4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E8FBE50" w14:textId="77777777" w:rsidR="00626F35" w:rsidRPr="00A07BF3" w:rsidRDefault="00626F35" w:rsidP="00183FEA">
      <w:pPr>
        <w:pStyle w:val="KeinLeerraum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B84F3FA" w14:textId="77777777" w:rsidR="00D056BC" w:rsidRPr="00A07BF3" w:rsidRDefault="00D056BC" w:rsidP="00183FEA">
      <w:pPr>
        <w:pStyle w:val="KeinLeerraum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90B3C2" w14:textId="77777777" w:rsidR="00D056BC" w:rsidRPr="00A07BF3" w:rsidRDefault="00D056BC">
      <w:pPr>
        <w:rPr>
          <w:rFonts w:ascii="Arial" w:hAnsi="Arial" w:cs="Arial"/>
          <w:sz w:val="20"/>
          <w:szCs w:val="20"/>
          <w:lang w:val="en-US"/>
        </w:rPr>
      </w:pPr>
      <w:r w:rsidRPr="00A07BF3">
        <w:rPr>
          <w:rFonts w:ascii="Arial" w:hAnsi="Arial" w:cs="Arial"/>
          <w:sz w:val="20"/>
          <w:szCs w:val="20"/>
          <w:lang w:val="en-US"/>
        </w:rPr>
        <w:br w:type="page"/>
      </w:r>
    </w:p>
    <w:p w14:paraId="684CEFB8" w14:textId="77777777" w:rsidR="00D056BC" w:rsidRPr="00A07BF3" w:rsidRDefault="00D056BC" w:rsidP="00D056BC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A07BF3">
        <w:rPr>
          <w:rFonts w:ascii="Arial" w:hAnsi="Arial" w:cs="Arial"/>
          <w:lang w:val="en-US"/>
        </w:rPr>
        <w:lastRenderedPageBreak/>
        <w:t>Table S7. Result parameters from the one-phase decay analysis with robust regression of AHR presented in Fig. 5 E-H. RSDR: Robust Standard Deviation of the Residuals</w:t>
      </w:r>
    </w:p>
    <w:p w14:paraId="6A95424E" w14:textId="77777777" w:rsidR="00D056BC" w:rsidRPr="00A07BF3" w:rsidRDefault="00D056BC" w:rsidP="00D056BC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8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31"/>
        <w:gridCol w:w="1531"/>
        <w:gridCol w:w="907"/>
        <w:gridCol w:w="624"/>
        <w:gridCol w:w="907"/>
        <w:gridCol w:w="596"/>
        <w:gridCol w:w="28"/>
      </w:tblGrid>
      <w:tr w:rsidR="00D056BC" w:rsidRPr="00A07BF3" w14:paraId="35E5B5BE" w14:textId="77777777" w:rsidTr="00D056BC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89B7" w14:textId="77777777" w:rsidR="00D056BC" w:rsidRPr="00A07BF3" w:rsidRDefault="00D056BC" w:rsidP="00D056BC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93A73" w14:textId="77777777" w:rsidR="00D056BC" w:rsidRPr="00A07BF3" w:rsidRDefault="00D056BC" w:rsidP="00D056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5% BC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291E" w14:textId="77777777" w:rsidR="00D056BC" w:rsidRPr="00A07BF3" w:rsidRDefault="00D056BC" w:rsidP="00D056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150 µM Kyn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277C" w14:textId="77777777" w:rsidR="00D056BC" w:rsidRPr="00A07BF3" w:rsidRDefault="00D056BC" w:rsidP="00D056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500 nM BaP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93BE" w14:textId="4C0EC1EE" w:rsidR="00D056BC" w:rsidRPr="00A07BF3" w:rsidRDefault="00D056BC" w:rsidP="00D056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10 µM FICZ</w:t>
            </w:r>
          </w:p>
        </w:tc>
      </w:tr>
      <w:tr w:rsidR="00D056BC" w:rsidRPr="00A07BF3" w14:paraId="043AB1D5" w14:textId="77777777" w:rsidTr="00D056BC">
        <w:trPr>
          <w:gridAfter w:val="1"/>
          <w:wAfter w:w="28" w:type="dxa"/>
          <w:trHeight w:val="340"/>
        </w:trPr>
        <w:tc>
          <w:tcPr>
            <w:tcW w:w="6237" w:type="dxa"/>
            <w:gridSpan w:val="4"/>
            <w:tcBorders>
              <w:top w:val="single" w:sz="4" w:space="0" w:color="auto"/>
            </w:tcBorders>
            <w:vAlign w:val="center"/>
          </w:tcPr>
          <w:p w14:paraId="487A0C12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Best-fit value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0D2DE469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4A049C4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056BC" w:rsidRPr="00A07BF3" w14:paraId="71792E24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5AC4F2B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</w:t>
            </w:r>
          </w:p>
        </w:tc>
        <w:tc>
          <w:tcPr>
            <w:tcW w:w="1531" w:type="dxa"/>
            <w:vAlign w:val="bottom"/>
          </w:tcPr>
          <w:p w14:paraId="50A17655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1.000</w:t>
            </w:r>
          </w:p>
        </w:tc>
        <w:tc>
          <w:tcPr>
            <w:tcW w:w="1531" w:type="dxa"/>
            <w:vAlign w:val="bottom"/>
          </w:tcPr>
          <w:p w14:paraId="5D4578C3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1.000</w:t>
            </w:r>
          </w:p>
        </w:tc>
        <w:tc>
          <w:tcPr>
            <w:tcW w:w="1531" w:type="dxa"/>
            <w:gridSpan w:val="2"/>
            <w:vAlign w:val="bottom"/>
          </w:tcPr>
          <w:p w14:paraId="4D36C188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1.000</w:t>
            </w:r>
          </w:p>
        </w:tc>
        <w:tc>
          <w:tcPr>
            <w:tcW w:w="1531" w:type="dxa"/>
            <w:gridSpan w:val="3"/>
            <w:vAlign w:val="bottom"/>
          </w:tcPr>
          <w:p w14:paraId="48AB5F70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= 1.000</w:t>
            </w:r>
          </w:p>
        </w:tc>
      </w:tr>
      <w:tr w:rsidR="00D056BC" w:rsidRPr="00A07BF3" w14:paraId="133E6B6F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50EC0ED7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Plateau</w:t>
            </w:r>
          </w:p>
        </w:tc>
        <w:tc>
          <w:tcPr>
            <w:tcW w:w="1531" w:type="dxa"/>
            <w:vAlign w:val="bottom"/>
          </w:tcPr>
          <w:p w14:paraId="0B024060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3986</w:t>
            </w:r>
          </w:p>
        </w:tc>
        <w:tc>
          <w:tcPr>
            <w:tcW w:w="1531" w:type="dxa"/>
            <w:vAlign w:val="bottom"/>
          </w:tcPr>
          <w:p w14:paraId="706C566C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4906</w:t>
            </w:r>
          </w:p>
        </w:tc>
        <w:tc>
          <w:tcPr>
            <w:tcW w:w="1531" w:type="dxa"/>
            <w:gridSpan w:val="2"/>
            <w:vAlign w:val="bottom"/>
          </w:tcPr>
          <w:p w14:paraId="073C6C3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3659</w:t>
            </w:r>
          </w:p>
        </w:tc>
        <w:tc>
          <w:tcPr>
            <w:tcW w:w="1531" w:type="dxa"/>
            <w:gridSpan w:val="3"/>
            <w:vAlign w:val="bottom"/>
          </w:tcPr>
          <w:p w14:paraId="34113581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3640</w:t>
            </w:r>
          </w:p>
        </w:tc>
      </w:tr>
      <w:tr w:rsidR="00D056BC" w:rsidRPr="00A07BF3" w14:paraId="58936805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5CAC456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531" w:type="dxa"/>
            <w:vAlign w:val="bottom"/>
          </w:tcPr>
          <w:p w14:paraId="57F0916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199</w:t>
            </w:r>
          </w:p>
        </w:tc>
        <w:tc>
          <w:tcPr>
            <w:tcW w:w="1531" w:type="dxa"/>
            <w:vAlign w:val="bottom"/>
          </w:tcPr>
          <w:p w14:paraId="43082E8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1531" w:type="dxa"/>
            <w:gridSpan w:val="2"/>
            <w:vAlign w:val="bottom"/>
          </w:tcPr>
          <w:p w14:paraId="2BEEF89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3571</w:t>
            </w:r>
          </w:p>
        </w:tc>
        <w:tc>
          <w:tcPr>
            <w:tcW w:w="1531" w:type="dxa"/>
            <w:gridSpan w:val="3"/>
            <w:vAlign w:val="bottom"/>
          </w:tcPr>
          <w:p w14:paraId="09C4A8FB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001</w:t>
            </w:r>
          </w:p>
        </w:tc>
      </w:tr>
      <w:tr w:rsidR="00D056BC" w:rsidRPr="00A07BF3" w14:paraId="43F14A4E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2A0A628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Half Life (h)</w:t>
            </w:r>
          </w:p>
        </w:tc>
        <w:tc>
          <w:tcPr>
            <w:tcW w:w="1531" w:type="dxa"/>
            <w:vAlign w:val="bottom"/>
          </w:tcPr>
          <w:p w14:paraId="6B73BA26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6.51</w:t>
            </w:r>
          </w:p>
        </w:tc>
        <w:tc>
          <w:tcPr>
            <w:tcW w:w="1531" w:type="dxa"/>
            <w:vAlign w:val="bottom"/>
          </w:tcPr>
          <w:p w14:paraId="51B93878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5711</w:t>
            </w:r>
          </w:p>
        </w:tc>
        <w:tc>
          <w:tcPr>
            <w:tcW w:w="1531" w:type="dxa"/>
            <w:gridSpan w:val="2"/>
            <w:vAlign w:val="bottom"/>
          </w:tcPr>
          <w:p w14:paraId="49B82664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1.941</w:t>
            </w:r>
          </w:p>
        </w:tc>
        <w:tc>
          <w:tcPr>
            <w:tcW w:w="1531" w:type="dxa"/>
            <w:gridSpan w:val="3"/>
            <w:vAlign w:val="bottom"/>
          </w:tcPr>
          <w:p w14:paraId="38A59927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6928</w:t>
            </w:r>
          </w:p>
        </w:tc>
      </w:tr>
      <w:tr w:rsidR="00D056BC" w:rsidRPr="00A07BF3" w14:paraId="7BAF9E3C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1ABC63B6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Tau</w:t>
            </w:r>
          </w:p>
        </w:tc>
        <w:tc>
          <w:tcPr>
            <w:tcW w:w="1531" w:type="dxa"/>
            <w:vAlign w:val="bottom"/>
          </w:tcPr>
          <w:p w14:paraId="4849FAA2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3.82</w:t>
            </w:r>
          </w:p>
        </w:tc>
        <w:tc>
          <w:tcPr>
            <w:tcW w:w="1531" w:type="dxa"/>
            <w:vAlign w:val="bottom"/>
          </w:tcPr>
          <w:p w14:paraId="5920F78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8240</w:t>
            </w:r>
          </w:p>
        </w:tc>
        <w:tc>
          <w:tcPr>
            <w:tcW w:w="1531" w:type="dxa"/>
            <w:gridSpan w:val="2"/>
            <w:vAlign w:val="bottom"/>
          </w:tcPr>
          <w:p w14:paraId="60C61991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2.800</w:t>
            </w:r>
          </w:p>
        </w:tc>
        <w:tc>
          <w:tcPr>
            <w:tcW w:w="1531" w:type="dxa"/>
            <w:gridSpan w:val="3"/>
            <w:vAlign w:val="bottom"/>
          </w:tcPr>
          <w:p w14:paraId="2ACFA9B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9995</w:t>
            </w:r>
          </w:p>
        </w:tc>
      </w:tr>
      <w:tr w:rsidR="00D056BC" w:rsidRPr="00A07BF3" w14:paraId="3977D801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1B565730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Span</w:t>
            </w:r>
          </w:p>
        </w:tc>
        <w:tc>
          <w:tcPr>
            <w:tcW w:w="1531" w:type="dxa"/>
            <w:vAlign w:val="bottom"/>
          </w:tcPr>
          <w:p w14:paraId="5A5B9BC9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6014</w:t>
            </w:r>
          </w:p>
        </w:tc>
        <w:tc>
          <w:tcPr>
            <w:tcW w:w="1531" w:type="dxa"/>
            <w:vAlign w:val="bottom"/>
          </w:tcPr>
          <w:p w14:paraId="07745593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5094</w:t>
            </w:r>
          </w:p>
        </w:tc>
        <w:tc>
          <w:tcPr>
            <w:tcW w:w="1531" w:type="dxa"/>
            <w:gridSpan w:val="2"/>
            <w:vAlign w:val="bottom"/>
          </w:tcPr>
          <w:p w14:paraId="15039CE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6341</w:t>
            </w:r>
          </w:p>
        </w:tc>
        <w:tc>
          <w:tcPr>
            <w:tcW w:w="1531" w:type="dxa"/>
            <w:gridSpan w:val="3"/>
            <w:vAlign w:val="bottom"/>
          </w:tcPr>
          <w:p w14:paraId="46A81699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6360</w:t>
            </w:r>
          </w:p>
        </w:tc>
      </w:tr>
      <w:tr w:rsidR="00D056BC" w:rsidRPr="00A07BF3" w14:paraId="2ADB9362" w14:textId="77777777" w:rsidTr="00D056BC">
        <w:trPr>
          <w:gridAfter w:val="1"/>
          <w:wAfter w:w="28" w:type="dxa"/>
          <w:trHeight w:val="340"/>
        </w:trPr>
        <w:tc>
          <w:tcPr>
            <w:tcW w:w="6237" w:type="dxa"/>
            <w:gridSpan w:val="4"/>
            <w:vAlign w:val="center"/>
          </w:tcPr>
          <w:p w14:paraId="45A671D5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Goodness of Fit</w:t>
            </w:r>
          </w:p>
        </w:tc>
        <w:tc>
          <w:tcPr>
            <w:tcW w:w="1531" w:type="dxa"/>
            <w:gridSpan w:val="2"/>
          </w:tcPr>
          <w:p w14:paraId="1D69DF8F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14:paraId="01B22900" w14:textId="77777777" w:rsidR="00D056BC" w:rsidRPr="00A07BF3" w:rsidRDefault="00D056BC" w:rsidP="00D056BC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056BC" w:rsidRPr="00A07BF3" w14:paraId="662FB1D4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44B1DACA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obust Sum of Squares</w:t>
            </w:r>
          </w:p>
        </w:tc>
        <w:tc>
          <w:tcPr>
            <w:tcW w:w="1531" w:type="dxa"/>
            <w:vAlign w:val="bottom"/>
          </w:tcPr>
          <w:p w14:paraId="76234D19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6.240</w:t>
            </w:r>
          </w:p>
        </w:tc>
        <w:tc>
          <w:tcPr>
            <w:tcW w:w="1531" w:type="dxa"/>
            <w:vAlign w:val="bottom"/>
          </w:tcPr>
          <w:p w14:paraId="4351B07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8.181</w:t>
            </w:r>
          </w:p>
        </w:tc>
        <w:tc>
          <w:tcPr>
            <w:tcW w:w="1531" w:type="dxa"/>
            <w:gridSpan w:val="2"/>
            <w:vAlign w:val="bottom"/>
          </w:tcPr>
          <w:p w14:paraId="2FECA7B8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9.688</w:t>
            </w:r>
          </w:p>
        </w:tc>
        <w:tc>
          <w:tcPr>
            <w:tcW w:w="1531" w:type="dxa"/>
            <w:gridSpan w:val="3"/>
            <w:vAlign w:val="bottom"/>
          </w:tcPr>
          <w:p w14:paraId="24EAFE6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6.562</w:t>
            </w:r>
          </w:p>
        </w:tc>
      </w:tr>
      <w:tr w:rsidR="00D056BC" w:rsidRPr="00A07BF3" w14:paraId="7C657CAC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4EC5F31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RSDR</w:t>
            </w:r>
          </w:p>
        </w:tc>
        <w:tc>
          <w:tcPr>
            <w:tcW w:w="1531" w:type="dxa"/>
            <w:vAlign w:val="bottom"/>
          </w:tcPr>
          <w:p w14:paraId="1B0CD5B0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1703</w:t>
            </w:r>
          </w:p>
        </w:tc>
        <w:tc>
          <w:tcPr>
            <w:tcW w:w="1531" w:type="dxa"/>
            <w:vAlign w:val="bottom"/>
          </w:tcPr>
          <w:p w14:paraId="566E8A37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4331</w:t>
            </w:r>
          </w:p>
        </w:tc>
        <w:tc>
          <w:tcPr>
            <w:tcW w:w="1531" w:type="dxa"/>
            <w:gridSpan w:val="2"/>
            <w:vAlign w:val="bottom"/>
          </w:tcPr>
          <w:p w14:paraId="69B9528B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5717</w:t>
            </w:r>
          </w:p>
        </w:tc>
        <w:tc>
          <w:tcPr>
            <w:tcW w:w="1531" w:type="dxa"/>
            <w:gridSpan w:val="3"/>
            <w:vAlign w:val="bottom"/>
          </w:tcPr>
          <w:p w14:paraId="05A0944A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0.08971</w:t>
            </w:r>
          </w:p>
        </w:tc>
      </w:tr>
      <w:tr w:rsidR="00D056BC" w:rsidRPr="00A07BF3" w14:paraId="654AD481" w14:textId="77777777" w:rsidTr="00D056BC">
        <w:trPr>
          <w:gridAfter w:val="1"/>
          <w:wAfter w:w="28" w:type="dxa"/>
          <w:trHeight w:val="340"/>
        </w:trPr>
        <w:tc>
          <w:tcPr>
            <w:tcW w:w="6237" w:type="dxa"/>
            <w:gridSpan w:val="4"/>
            <w:vAlign w:val="bottom"/>
          </w:tcPr>
          <w:p w14:paraId="5C6CCF9D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b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1531" w:type="dxa"/>
            <w:gridSpan w:val="2"/>
          </w:tcPr>
          <w:p w14:paraId="5565A110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14:paraId="36E0B349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056BC" w:rsidRPr="00A07BF3" w14:paraId="5EE0BD39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02C742AB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</w:t>
            </w:r>
          </w:p>
        </w:tc>
        <w:tc>
          <w:tcPr>
            <w:tcW w:w="1531" w:type="dxa"/>
            <w:vAlign w:val="bottom"/>
          </w:tcPr>
          <w:p w14:paraId="31553984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 = 1</w:t>
            </w:r>
          </w:p>
        </w:tc>
        <w:tc>
          <w:tcPr>
            <w:tcW w:w="1531" w:type="dxa"/>
            <w:vAlign w:val="bottom"/>
          </w:tcPr>
          <w:p w14:paraId="2D8C5AEB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 = 1</w:t>
            </w:r>
          </w:p>
        </w:tc>
        <w:tc>
          <w:tcPr>
            <w:tcW w:w="1531" w:type="dxa"/>
            <w:gridSpan w:val="2"/>
            <w:vAlign w:val="bottom"/>
          </w:tcPr>
          <w:p w14:paraId="7C88AB4E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 = 1</w:t>
            </w:r>
          </w:p>
        </w:tc>
        <w:tc>
          <w:tcPr>
            <w:tcW w:w="1531" w:type="dxa"/>
            <w:gridSpan w:val="3"/>
            <w:vAlign w:val="bottom"/>
          </w:tcPr>
          <w:p w14:paraId="2220C98C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Y0 = 1</w:t>
            </w:r>
          </w:p>
        </w:tc>
      </w:tr>
      <w:tr w:rsidR="00D056BC" w:rsidRPr="00A07BF3" w14:paraId="2F27D03D" w14:textId="77777777" w:rsidTr="00D056BC">
        <w:trPr>
          <w:trHeight w:val="340"/>
        </w:trPr>
        <w:tc>
          <w:tcPr>
            <w:tcW w:w="2268" w:type="dxa"/>
            <w:vAlign w:val="bottom"/>
          </w:tcPr>
          <w:p w14:paraId="6EC82AD7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531" w:type="dxa"/>
            <w:vAlign w:val="bottom"/>
          </w:tcPr>
          <w:p w14:paraId="102072F8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 &gt; 0</w:t>
            </w:r>
          </w:p>
        </w:tc>
        <w:tc>
          <w:tcPr>
            <w:tcW w:w="1531" w:type="dxa"/>
            <w:vAlign w:val="bottom"/>
          </w:tcPr>
          <w:p w14:paraId="47E7471F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 &gt; 0</w:t>
            </w:r>
          </w:p>
        </w:tc>
        <w:tc>
          <w:tcPr>
            <w:tcW w:w="1531" w:type="dxa"/>
            <w:gridSpan w:val="2"/>
            <w:vAlign w:val="bottom"/>
          </w:tcPr>
          <w:p w14:paraId="0EA03E7D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 &gt; 0</w:t>
            </w:r>
          </w:p>
        </w:tc>
        <w:tc>
          <w:tcPr>
            <w:tcW w:w="1531" w:type="dxa"/>
            <w:gridSpan w:val="3"/>
            <w:vAlign w:val="bottom"/>
          </w:tcPr>
          <w:p w14:paraId="348A0D2A" w14:textId="77777777" w:rsidR="00D056BC" w:rsidRPr="00A07BF3" w:rsidRDefault="00D056BC" w:rsidP="00D056B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BF3">
              <w:rPr>
                <w:rFonts w:ascii="Arial" w:hAnsi="Arial" w:cs="Arial"/>
                <w:sz w:val="20"/>
                <w:szCs w:val="20"/>
                <w:lang w:val="en-US"/>
              </w:rPr>
              <w:t>K &gt; 0</w:t>
            </w:r>
          </w:p>
        </w:tc>
      </w:tr>
    </w:tbl>
    <w:p w14:paraId="256C6EAE" w14:textId="77777777" w:rsidR="00D056BC" w:rsidRPr="00A07BF3" w:rsidRDefault="00D056BC" w:rsidP="00D056BC">
      <w:pPr>
        <w:pStyle w:val="KeinLeerraum"/>
        <w:spacing w:line="276" w:lineRule="auto"/>
        <w:rPr>
          <w:rFonts w:ascii="Arial" w:hAnsi="Arial" w:cs="Arial"/>
          <w:lang w:val="en-US"/>
        </w:rPr>
      </w:pPr>
    </w:p>
    <w:sectPr w:rsidR="00D056BC" w:rsidRPr="00A07BF3" w:rsidSect="00183FEA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SwNDayNLEwNjEwsjRQ0lEKTi0uzszPAykwNK0FAJTdxnwtAAAA"/>
  </w:docVars>
  <w:rsids>
    <w:rsidRoot w:val="00DC35E7"/>
    <w:rsid w:val="0001580D"/>
    <w:rsid w:val="00062CF0"/>
    <w:rsid w:val="00085387"/>
    <w:rsid w:val="000D1D75"/>
    <w:rsid w:val="001326DE"/>
    <w:rsid w:val="001572AF"/>
    <w:rsid w:val="00183FEA"/>
    <w:rsid w:val="0019369B"/>
    <w:rsid w:val="001C4F9A"/>
    <w:rsid w:val="001C5448"/>
    <w:rsid w:val="002724E3"/>
    <w:rsid w:val="002902F5"/>
    <w:rsid w:val="00383D28"/>
    <w:rsid w:val="00391E7D"/>
    <w:rsid w:val="00395D40"/>
    <w:rsid w:val="003D6C61"/>
    <w:rsid w:val="003F469F"/>
    <w:rsid w:val="004C1D75"/>
    <w:rsid w:val="00572099"/>
    <w:rsid w:val="00584937"/>
    <w:rsid w:val="005A440D"/>
    <w:rsid w:val="005E2B98"/>
    <w:rsid w:val="00626F35"/>
    <w:rsid w:val="00646643"/>
    <w:rsid w:val="00660DD8"/>
    <w:rsid w:val="006A20F3"/>
    <w:rsid w:val="006B19FF"/>
    <w:rsid w:val="006C0BBE"/>
    <w:rsid w:val="006F4DAC"/>
    <w:rsid w:val="00702176"/>
    <w:rsid w:val="00731A62"/>
    <w:rsid w:val="007364B8"/>
    <w:rsid w:val="007B604D"/>
    <w:rsid w:val="007C4D58"/>
    <w:rsid w:val="008608E6"/>
    <w:rsid w:val="00870C7B"/>
    <w:rsid w:val="008748D5"/>
    <w:rsid w:val="008A01DB"/>
    <w:rsid w:val="008C6A18"/>
    <w:rsid w:val="009059AC"/>
    <w:rsid w:val="00912A35"/>
    <w:rsid w:val="0093483B"/>
    <w:rsid w:val="00961953"/>
    <w:rsid w:val="00A07BF3"/>
    <w:rsid w:val="00A84D40"/>
    <w:rsid w:val="00AA3064"/>
    <w:rsid w:val="00AE2DDA"/>
    <w:rsid w:val="00B3495B"/>
    <w:rsid w:val="00C429AB"/>
    <w:rsid w:val="00C72C3F"/>
    <w:rsid w:val="00CD1556"/>
    <w:rsid w:val="00D03311"/>
    <w:rsid w:val="00D056BC"/>
    <w:rsid w:val="00D21093"/>
    <w:rsid w:val="00D84E81"/>
    <w:rsid w:val="00DC35E7"/>
    <w:rsid w:val="00DE5BCA"/>
    <w:rsid w:val="00E32A40"/>
    <w:rsid w:val="00E738D1"/>
    <w:rsid w:val="00F06BF0"/>
    <w:rsid w:val="00F96AFD"/>
    <w:rsid w:val="00F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81E73"/>
  <w15:chartTrackingRefBased/>
  <w15:docId w15:val="{9E1F90D7-E515-4968-AB70-2AC3D49D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56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DC35E7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DC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8608E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3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369B"/>
    <w:rPr>
      <w:rFonts w:ascii="Segoe UI" w:hAnsi="Segoe UI" w:cs="Segoe UI"/>
      <w:sz w:val="18"/>
      <w:szCs w:val="18"/>
    </w:rPr>
  </w:style>
  <w:style w:type="table" w:styleId="Listentabelle1hell">
    <w:name w:val="List Table 1 Light"/>
    <w:basedOn w:val="NormaleTabelle"/>
    <w:uiPriority w:val="46"/>
    <w:rsid w:val="00FB06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210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10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109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0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0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0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55</Words>
  <Characters>8537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kopf, Anne</dc:creator>
  <cp:keywords/>
  <dc:description/>
  <cp:lastModifiedBy>Großkopf, Anne</cp:lastModifiedBy>
  <cp:revision>4</cp:revision>
  <dcterms:created xsi:type="dcterms:W3CDTF">2025-06-30T09:57:00Z</dcterms:created>
  <dcterms:modified xsi:type="dcterms:W3CDTF">2025-07-10T12:15:00Z</dcterms:modified>
</cp:coreProperties>
</file>